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272"/>
        <w:gridCol w:w="487"/>
        <w:gridCol w:w="76"/>
        <w:gridCol w:w="160"/>
        <w:gridCol w:w="1415"/>
        <w:gridCol w:w="283"/>
        <w:gridCol w:w="1559"/>
        <w:gridCol w:w="1276"/>
        <w:gridCol w:w="652"/>
        <w:gridCol w:w="1382"/>
        <w:gridCol w:w="1652"/>
        <w:gridCol w:w="328"/>
        <w:gridCol w:w="236"/>
        <w:gridCol w:w="141"/>
        <w:gridCol w:w="284"/>
        <w:gridCol w:w="2032"/>
        <w:gridCol w:w="518"/>
        <w:gridCol w:w="713"/>
      </w:tblGrid>
      <w:tr w:rsidR="00E34B03" w:rsidRPr="007A3BAF" w14:paraId="6A4C6EDC" w14:textId="77777777" w:rsidTr="00E34B03">
        <w:trPr>
          <w:trHeight w:val="435"/>
        </w:trPr>
        <w:tc>
          <w:tcPr>
            <w:tcW w:w="15735" w:type="dxa"/>
            <w:gridSpan w:val="20"/>
            <w:tcBorders>
              <w:bottom w:val="single" w:sz="4" w:space="0" w:color="000000"/>
            </w:tcBorders>
          </w:tcPr>
          <w:p w14:paraId="4B2ECCC1" w14:textId="6601745F" w:rsidR="00E34B03" w:rsidRPr="007A3BAF" w:rsidRDefault="00812F80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Materials_</w:t>
            </w:r>
            <w:r w:rsidR="00E34B03"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933BC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5D71EB5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65D6F25" w14:textId="6F103DA4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ummary of descriptive characteristics of studies (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 w:rsidR="00083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) utilising </w:t>
            </w:r>
            <w:r w:rsidRPr="007A3B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bservational tool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to assess the father-offspring relationship quality </w:t>
            </w:r>
          </w:p>
          <w:p w14:paraId="797DCDC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3FD1D015" w14:textId="77777777" w:rsidTr="00580630">
        <w:trPr>
          <w:trHeight w:val="435"/>
        </w:trPr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145DBD8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Study characteristics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 w14:paraId="400FB2DA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2138" w:type="dxa"/>
            <w:gridSpan w:val="4"/>
            <w:tcBorders>
              <w:bottom w:val="single" w:sz="4" w:space="0" w:color="000000"/>
            </w:tcBorders>
          </w:tcPr>
          <w:p w14:paraId="354D36AE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Paternal sample details</w:t>
            </w:r>
          </w:p>
        </w:tc>
        <w:tc>
          <w:tcPr>
            <w:tcW w:w="283" w:type="dxa"/>
            <w:vAlign w:val="center"/>
          </w:tcPr>
          <w:p w14:paraId="6E3770BF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5"/>
            <w:tcBorders>
              <w:bottom w:val="single" w:sz="4" w:space="0" w:color="000000"/>
            </w:tcBorders>
            <w:vAlign w:val="center"/>
          </w:tcPr>
          <w:p w14:paraId="5FED50C9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Father-offspring relationship assessment</w:t>
            </w:r>
          </w:p>
        </w:tc>
        <w:tc>
          <w:tcPr>
            <w:tcW w:w="705" w:type="dxa"/>
            <w:gridSpan w:val="3"/>
            <w:tcBorders>
              <w:bottom w:val="single" w:sz="8" w:space="0" w:color="000000"/>
            </w:tcBorders>
            <w:vAlign w:val="center"/>
          </w:tcPr>
          <w:p w14:paraId="2E412389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3FD038F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3" w:type="dxa"/>
            <w:gridSpan w:val="3"/>
            <w:tcBorders>
              <w:bottom w:val="single" w:sz="4" w:space="0" w:color="000000"/>
            </w:tcBorders>
            <w:vAlign w:val="center"/>
          </w:tcPr>
          <w:p w14:paraId="6C7E2EAF" w14:textId="77777777" w:rsidR="00E34B03" w:rsidRPr="007A3BAF" w:rsidRDefault="00E34B03" w:rsidP="005806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Correlates examined in relation to the father-offspring relationship</w:t>
            </w:r>
          </w:p>
        </w:tc>
      </w:tr>
      <w:tr w:rsidR="00E34B03" w:rsidRPr="007A3BAF" w14:paraId="00848384" w14:textId="77777777" w:rsidTr="00580630">
        <w:trPr>
          <w:trHeight w:val="435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288DAB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tudy refer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FC360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ountry/extracted data analyses</w:t>
            </w:r>
          </w:p>
        </w:tc>
        <w:tc>
          <w:tcPr>
            <w:tcW w:w="272" w:type="dxa"/>
            <w:vAlign w:val="center"/>
          </w:tcPr>
          <w:p w14:paraId="1A86DCDE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D403D2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37198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aternal socio-demographic details</w:t>
            </w:r>
          </w:p>
        </w:tc>
        <w:tc>
          <w:tcPr>
            <w:tcW w:w="283" w:type="dxa"/>
            <w:vAlign w:val="center"/>
          </w:tcPr>
          <w:p w14:paraId="4B49BA0C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3326D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A3BAF">
              <w:rPr>
                <w:rFonts w:ascii="Times New Roman" w:hAnsi="Times New Roman" w:cs="Times New Roman"/>
                <w:sz w:val="18"/>
                <w:szCs w:val="20"/>
              </w:rPr>
              <w:t>Tool used to assess the father-offspring relationshi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27828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A3BAF">
              <w:rPr>
                <w:rFonts w:ascii="Times New Roman" w:hAnsi="Times New Roman" w:cs="Times New Roman"/>
                <w:sz w:val="18"/>
                <w:szCs w:val="20"/>
              </w:rPr>
              <w:t>Location/ interaction setting/ duration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87A57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ather-offspring relationship construct / behavioural domains</w:t>
            </w:r>
          </w:p>
        </w:tc>
        <w:tc>
          <w:tcPr>
            <w:tcW w:w="705" w:type="dxa"/>
            <w:gridSpan w:val="3"/>
            <w:tcBorders>
              <w:top w:val="single" w:sz="8" w:space="0" w:color="000000"/>
            </w:tcBorders>
            <w:vAlign w:val="center"/>
          </w:tcPr>
          <w:p w14:paraId="126A0CFC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  <w:tc>
          <w:tcPr>
            <w:tcW w:w="284" w:type="dxa"/>
          </w:tcPr>
          <w:p w14:paraId="0980EDED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4506D" w14:textId="77777777" w:rsidR="00E34B03" w:rsidRPr="007A3BAF" w:rsidRDefault="00E34B03" w:rsidP="00580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arental psychopathology / offspring outcom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E2956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</w:tr>
      <w:tr w:rsidR="00E34B03" w:rsidRPr="007A3BAF" w14:paraId="20596240" w14:textId="77777777" w:rsidTr="00E34B03">
        <w:tc>
          <w:tcPr>
            <w:tcW w:w="15735" w:type="dxa"/>
            <w:gridSpan w:val="20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6B60610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40138CF9" w14:textId="28E5C56C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utilising </w:t>
            </w:r>
            <w:r w:rsidRPr="007A3BA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bservational tools</w:t>
            </w: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assess father-infant relationship quality (</w:t>
            </w: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= 1</w:t>
            </w:r>
            <w:r w:rsidR="000924E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91406E5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E34B03" w:rsidRPr="007A3BAF" w14:paraId="048F2BA3" w14:textId="77777777" w:rsidTr="00E34B03"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 w14:paraId="201AE9A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43833CB5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single" w:sz="8" w:space="0" w:color="000000"/>
            </w:tcBorders>
            <w:vAlign w:val="center"/>
          </w:tcPr>
          <w:p w14:paraId="1CBCC1B3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single" w:sz="8" w:space="0" w:color="000000"/>
            </w:tcBorders>
            <w:vAlign w:val="center"/>
          </w:tcPr>
          <w:p w14:paraId="105FB09E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single" w:sz="8" w:space="0" w:color="000000"/>
            </w:tcBorders>
            <w:vAlign w:val="center"/>
          </w:tcPr>
          <w:p w14:paraId="420766E7" w14:textId="77777777" w:rsidR="00E34B03" w:rsidRPr="007A3BAF" w:rsidRDefault="00E34B03" w:rsidP="00E34B03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 w14:paraId="31038D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704608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49C4EB9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000000"/>
            </w:tcBorders>
            <w:vAlign w:val="center"/>
          </w:tcPr>
          <w:p w14:paraId="228ECC3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single" w:sz="8" w:space="0" w:color="000000"/>
            </w:tcBorders>
            <w:vAlign w:val="center"/>
          </w:tcPr>
          <w:p w14:paraId="5B3CEA9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8" w:space="0" w:color="000000"/>
            </w:tcBorders>
          </w:tcPr>
          <w:p w14:paraId="4B016F5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single" w:sz="8" w:space="0" w:color="000000"/>
            </w:tcBorders>
            <w:vAlign w:val="center"/>
          </w:tcPr>
          <w:p w14:paraId="1118279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single" w:sz="8" w:space="0" w:color="000000"/>
            </w:tcBorders>
            <w:vAlign w:val="center"/>
          </w:tcPr>
          <w:p w14:paraId="66B3389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4E42F161" w14:textId="77777777" w:rsidTr="00E34B03">
        <w:tc>
          <w:tcPr>
            <w:tcW w:w="1277" w:type="dxa"/>
          </w:tcPr>
          <w:p w14:paraId="0389CED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Arnott &amp; Meins (2007)</w:t>
            </w:r>
          </w:p>
        </w:tc>
        <w:tc>
          <w:tcPr>
            <w:tcW w:w="992" w:type="dxa"/>
          </w:tcPr>
          <w:p w14:paraId="58D060D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4D2049C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</w:tcPr>
          <w:p w14:paraId="6ABA8B0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1173F5B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5" w:type="dxa"/>
            <w:gridSpan w:val="2"/>
          </w:tcPr>
          <w:p w14:paraId="28A732F8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6 years</w:t>
            </w:r>
          </w:p>
          <w:p w14:paraId="315B2FBB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white ethnicity, lower-middle class SES, higher education</w:t>
            </w:r>
          </w:p>
        </w:tc>
        <w:tc>
          <w:tcPr>
            <w:tcW w:w="283" w:type="dxa"/>
          </w:tcPr>
          <w:p w14:paraId="1242F86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3FFDE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ssessment of mind-mindedness (Meins et al., 2001)</w:t>
            </w:r>
          </w:p>
        </w:tc>
        <w:tc>
          <w:tcPr>
            <w:tcW w:w="1276" w:type="dxa"/>
          </w:tcPr>
          <w:p w14:paraId="67FC5E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Lab</w:t>
            </w:r>
          </w:p>
          <w:p w14:paraId="57B428A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35894506" w14:textId="6344E45E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F41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6E29B8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0-mins</w:t>
            </w:r>
          </w:p>
        </w:tc>
        <w:tc>
          <w:tcPr>
            <w:tcW w:w="3686" w:type="dxa"/>
            <w:gridSpan w:val="3"/>
          </w:tcPr>
          <w:p w14:paraId="518FE92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:</w:t>
            </w:r>
          </w:p>
          <w:p w14:paraId="18F0DA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  <w:r w:rsidRPr="00FF4120">
              <w:rPr>
                <w:rFonts w:ascii="Times New Roman" w:hAnsi="Times New Roman" w:cs="Times New Roman"/>
                <w:i/>
                <w:sz w:val="20"/>
                <w:szCs w:val="20"/>
              </w:rPr>
              <w:t>Paternal speech</w:t>
            </w:r>
            <w:r w:rsidRPr="00FF412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mind-related comments</w:t>
            </w:r>
          </w:p>
        </w:tc>
        <w:tc>
          <w:tcPr>
            <w:tcW w:w="705" w:type="dxa"/>
            <w:gridSpan w:val="3"/>
          </w:tcPr>
          <w:p w14:paraId="6B09D5C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</w:tcPr>
          <w:p w14:paraId="735B570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1225E39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5298AEB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</w:t>
            </w:r>
          </w:p>
        </w:tc>
        <w:tc>
          <w:tcPr>
            <w:tcW w:w="713" w:type="dxa"/>
          </w:tcPr>
          <w:p w14:paraId="46733EF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-m</w:t>
            </w:r>
          </w:p>
        </w:tc>
      </w:tr>
      <w:tr w:rsidR="00E34B03" w:rsidRPr="007A3BAF" w14:paraId="0C2C3B0E" w14:textId="77777777" w:rsidTr="00E34B03">
        <w:tc>
          <w:tcPr>
            <w:tcW w:w="1277" w:type="dxa"/>
          </w:tcPr>
          <w:p w14:paraId="7932EEC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320023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4A50C88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1829186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7B9A77A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6FECC65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6980CF1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D9592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3E11D23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4CBB919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52CCBAA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1322458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24D14AB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5E1D33D2" w14:textId="77777777" w:rsidTr="00E34B03">
        <w:tc>
          <w:tcPr>
            <w:tcW w:w="1277" w:type="dxa"/>
          </w:tcPr>
          <w:p w14:paraId="17E2432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al (1989)  </w:t>
            </w:r>
          </w:p>
        </w:tc>
        <w:tc>
          <w:tcPr>
            <w:tcW w:w="992" w:type="dxa"/>
          </w:tcPr>
          <w:p w14:paraId="5E3627E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EA667E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30EC89E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7D72D78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75" w:type="dxa"/>
            <w:gridSpan w:val="2"/>
          </w:tcPr>
          <w:p w14:paraId="39C33EDE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8 years</w:t>
            </w:r>
          </w:p>
          <w:p w14:paraId="124FA8FC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white ethnicity, working class SES, 14-years education</w:t>
            </w:r>
          </w:p>
        </w:tc>
        <w:tc>
          <w:tcPr>
            <w:tcW w:w="283" w:type="dxa"/>
          </w:tcPr>
          <w:p w14:paraId="1512995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90CD7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nnamed tool (Pepi, 1981)</w:t>
            </w:r>
          </w:p>
        </w:tc>
        <w:tc>
          <w:tcPr>
            <w:tcW w:w="1276" w:type="dxa"/>
          </w:tcPr>
          <w:p w14:paraId="1F26E6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325A5DE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Infant-seat</w:t>
            </w:r>
          </w:p>
          <w:p w14:paraId="4FD0B71D" w14:textId="5E986A42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F41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150DB1B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2-mins</w:t>
            </w:r>
          </w:p>
        </w:tc>
        <w:tc>
          <w:tcPr>
            <w:tcW w:w="3686" w:type="dxa"/>
            <w:gridSpan w:val="3"/>
          </w:tcPr>
          <w:p w14:paraId="4967C60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: 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>Overall quality of father-infant interactions</w:t>
            </w:r>
          </w:p>
        </w:tc>
        <w:tc>
          <w:tcPr>
            <w:tcW w:w="705" w:type="dxa"/>
            <w:gridSpan w:val="3"/>
          </w:tcPr>
          <w:p w14:paraId="2D258AE9" w14:textId="02A6AD0D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8-wk</w:t>
            </w:r>
          </w:p>
        </w:tc>
        <w:tc>
          <w:tcPr>
            <w:tcW w:w="284" w:type="dxa"/>
          </w:tcPr>
          <w:p w14:paraId="144ECA3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2DB1457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04C31F7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fant difficult temperament</w:t>
            </w:r>
          </w:p>
        </w:tc>
        <w:tc>
          <w:tcPr>
            <w:tcW w:w="713" w:type="dxa"/>
          </w:tcPr>
          <w:p w14:paraId="4C9A7F9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</w:tr>
      <w:tr w:rsidR="00E34B03" w:rsidRPr="007A3BAF" w14:paraId="47AAF692" w14:textId="77777777" w:rsidTr="00E34B03">
        <w:tc>
          <w:tcPr>
            <w:tcW w:w="1277" w:type="dxa"/>
          </w:tcPr>
          <w:p w14:paraId="2159DE13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0FA9502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6D73B19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0A6FEEA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032260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58CF341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200F6A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A7378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0AE08FE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63FC2B6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5C1A4D5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7815AF2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72EEA1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0EDF64A6" w14:textId="77777777" w:rsidTr="00E34B03">
        <w:tc>
          <w:tcPr>
            <w:tcW w:w="1277" w:type="dxa"/>
          </w:tcPr>
          <w:p w14:paraId="04C21F2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Brown &amp; cox (2019)</w:t>
            </w:r>
          </w:p>
        </w:tc>
        <w:tc>
          <w:tcPr>
            <w:tcW w:w="992" w:type="dxa"/>
          </w:tcPr>
          <w:p w14:paraId="2632B68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0291F15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33E4D1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</w:tcPr>
          <w:p w14:paraId="6C33D06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75" w:type="dxa"/>
            <w:gridSpan w:val="2"/>
          </w:tcPr>
          <w:p w14:paraId="1ACE4474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9 years</w:t>
            </w:r>
          </w:p>
          <w:p w14:paraId="7624CB90" w14:textId="252D851A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42% </w:t>
            </w:r>
            <w:r w:rsidR="00FF4120">
              <w:rPr>
                <w:rFonts w:ascii="Times New Roman" w:hAnsi="Times New Roman" w:cs="Times New Roman"/>
                <w:sz w:val="20"/>
                <w:szCs w:val="20"/>
              </w:rPr>
              <w:t xml:space="preserve">had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rofessional / semi-</w:t>
            </w:r>
            <w:proofErr w:type="gramStart"/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ro occupations</w:t>
            </w:r>
            <w:proofErr w:type="gramEnd"/>
          </w:p>
          <w:p w14:paraId="7CA240B4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97% European American </w:t>
            </w:r>
          </w:p>
        </w:tc>
        <w:tc>
          <w:tcPr>
            <w:tcW w:w="283" w:type="dxa"/>
          </w:tcPr>
          <w:p w14:paraId="7799411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62C1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ational Institute of Child Health and Human Development coding scales (NICHD; NICHD Early Child Care Research Network, 2000)</w:t>
            </w:r>
          </w:p>
        </w:tc>
        <w:tc>
          <w:tcPr>
            <w:tcW w:w="1276" w:type="dxa"/>
          </w:tcPr>
          <w:p w14:paraId="60943A3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318AB99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31FF56C9" w14:textId="3663EFD6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F41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2BB130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5-mins</w:t>
            </w:r>
          </w:p>
        </w:tc>
        <w:tc>
          <w:tcPr>
            <w:tcW w:w="3686" w:type="dxa"/>
            <w:gridSpan w:val="3"/>
          </w:tcPr>
          <w:p w14:paraId="47AF51CF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: </w:t>
            </w:r>
          </w:p>
          <w:p w14:paraId="2BE25E3F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sensitivity </w:t>
            </w:r>
          </w:p>
        </w:tc>
        <w:tc>
          <w:tcPr>
            <w:tcW w:w="705" w:type="dxa"/>
            <w:gridSpan w:val="3"/>
          </w:tcPr>
          <w:p w14:paraId="26466DE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</w:tcPr>
          <w:p w14:paraId="76F2262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42AEA91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198D7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fant-attachment security</w:t>
            </w:r>
          </w:p>
        </w:tc>
        <w:tc>
          <w:tcPr>
            <w:tcW w:w="713" w:type="dxa"/>
          </w:tcPr>
          <w:p w14:paraId="1F94146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E34B03" w:rsidRPr="007A3BAF" w14:paraId="2C829702" w14:textId="77777777" w:rsidTr="00E34B03">
        <w:tc>
          <w:tcPr>
            <w:tcW w:w="1277" w:type="dxa"/>
          </w:tcPr>
          <w:p w14:paraId="2B24F4BF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43CDFEF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50BABFF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276435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4A688BD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27C89FF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56AE057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D15C48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7720943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37E36F9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2B3C5A0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4555BF0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058DD07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36802ED6" w14:textId="77777777" w:rsidTr="00E34B03">
        <w:tc>
          <w:tcPr>
            <w:tcW w:w="2269" w:type="dxa"/>
            <w:gridSpan w:val="2"/>
          </w:tcPr>
          <w:p w14:paraId="28E7E94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Brown, </w:t>
            </w:r>
          </w:p>
          <w:p w14:paraId="63ED933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gelsdorf   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2C36D0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amp; Neff (2012)  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4DDC09B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</w:tcPr>
          <w:p w14:paraId="0D6E598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575" w:type="dxa"/>
            <w:gridSpan w:val="2"/>
          </w:tcPr>
          <w:p w14:paraId="5D6D368E" w14:textId="77777777" w:rsidR="00E34B03" w:rsidRPr="007A3BAF" w:rsidRDefault="00E34B03" w:rsidP="00E34B03">
            <w:pPr>
              <w:pStyle w:val="ListParagraph"/>
              <w:numPr>
                <w:ilvl w:val="0"/>
                <w:numId w:val="3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ostly European American </w:t>
            </w:r>
          </w:p>
          <w:p w14:paraId="41D2CD5D" w14:textId="77777777" w:rsidR="00E34B03" w:rsidRPr="007A3BAF" w:rsidRDefault="00E34B03" w:rsidP="00E34B03">
            <w:pPr>
              <w:pStyle w:val="ListParagraph"/>
              <w:numPr>
                <w:ilvl w:val="0"/>
                <w:numId w:val="3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82% had higher education</w:t>
            </w:r>
          </w:p>
        </w:tc>
        <w:tc>
          <w:tcPr>
            <w:tcW w:w="283" w:type="dxa"/>
          </w:tcPr>
          <w:p w14:paraId="4F1D323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1C421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ompeting Demands Task (Smith &amp; Pederson, 1988)</w:t>
            </w:r>
          </w:p>
        </w:tc>
        <w:tc>
          <w:tcPr>
            <w:tcW w:w="1276" w:type="dxa"/>
          </w:tcPr>
          <w:p w14:paraId="0D216672" w14:textId="77777777" w:rsidR="00E34B03" w:rsidRPr="007A3BAF" w:rsidRDefault="00E34B03" w:rsidP="00E34B03">
            <w:pPr>
              <w:pStyle w:val="ListParagraph"/>
              <w:numPr>
                <w:ilvl w:val="0"/>
                <w:numId w:val="34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  <w:p w14:paraId="0F355878" w14:textId="216593DC" w:rsidR="00FF4120" w:rsidRDefault="00FF4120" w:rsidP="00FF4120">
            <w:pPr>
              <w:pStyle w:val="ListParagraph"/>
              <w:numPr>
                <w:ilvl w:val="0"/>
                <w:numId w:val="34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34B03"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athers completed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  <w:r w:rsidR="00E34B03" w:rsidRPr="00580630">
              <w:rPr>
                <w:rFonts w:ascii="Times New Roman" w:hAnsi="Times New Roman" w:cs="Times New Roman"/>
                <w:sz w:val="20"/>
                <w:szCs w:val="20"/>
              </w:rPr>
              <w:t xml:space="preserve"> whilst attending to child’s needs </w:t>
            </w:r>
          </w:p>
          <w:p w14:paraId="756DD583" w14:textId="5B98C7C9" w:rsidR="00E34B03" w:rsidRPr="007A3BAF" w:rsidRDefault="00E34B03" w:rsidP="00FF4120">
            <w:pPr>
              <w:pStyle w:val="ListParagraph"/>
              <w:numPr>
                <w:ilvl w:val="0"/>
                <w:numId w:val="34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0-mins</w:t>
            </w:r>
          </w:p>
        </w:tc>
        <w:tc>
          <w:tcPr>
            <w:tcW w:w="3686" w:type="dxa"/>
            <w:gridSpan w:val="3"/>
          </w:tcPr>
          <w:p w14:paraId="11A4E69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:</w:t>
            </w:r>
          </w:p>
          <w:p w14:paraId="7E30281E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187FF63F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sensitivity </w:t>
            </w:r>
          </w:p>
        </w:tc>
        <w:tc>
          <w:tcPr>
            <w:tcW w:w="705" w:type="dxa"/>
            <w:gridSpan w:val="3"/>
          </w:tcPr>
          <w:p w14:paraId="00167F5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  <w:tc>
          <w:tcPr>
            <w:tcW w:w="284" w:type="dxa"/>
          </w:tcPr>
          <w:p w14:paraId="7A2100A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5F22054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3730F50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fant-attachment security</w:t>
            </w:r>
          </w:p>
        </w:tc>
        <w:tc>
          <w:tcPr>
            <w:tcW w:w="713" w:type="dxa"/>
          </w:tcPr>
          <w:p w14:paraId="6C3489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</w:tr>
      <w:tr w:rsidR="00E34B03" w:rsidRPr="007A3BAF" w14:paraId="1385992C" w14:textId="77777777" w:rsidTr="00E34B03">
        <w:tc>
          <w:tcPr>
            <w:tcW w:w="1277" w:type="dxa"/>
          </w:tcPr>
          <w:p w14:paraId="6E91A25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640D618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70628EC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100BED8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34A4962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292254C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251A352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7974CB4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10A6C3D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68B4351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6464DA3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0C135DC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5E02265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19C02741" w14:textId="77777777" w:rsidTr="00E34B03">
        <w:tc>
          <w:tcPr>
            <w:tcW w:w="1277" w:type="dxa"/>
          </w:tcPr>
          <w:p w14:paraId="0751DDF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Cerniglia et al. (2014)</w:t>
            </w:r>
          </w:p>
        </w:tc>
        <w:tc>
          <w:tcPr>
            <w:tcW w:w="992" w:type="dxa"/>
          </w:tcPr>
          <w:p w14:paraId="6ABE04C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16CB41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0E8E773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0A8045D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75" w:type="dxa"/>
            <w:gridSpan w:val="2"/>
          </w:tcPr>
          <w:p w14:paraId="7604CA55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30D30EAC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ostly Caucasian, middle class SES, married </w:t>
            </w:r>
          </w:p>
        </w:tc>
        <w:tc>
          <w:tcPr>
            <w:tcW w:w="283" w:type="dxa"/>
          </w:tcPr>
          <w:p w14:paraId="2BE6B6A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8DF4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Observation Scale for Mother-Infant Interactions during Feeding (SVIA; Chatoor et al., 1997)</w:t>
            </w:r>
          </w:p>
        </w:tc>
        <w:tc>
          <w:tcPr>
            <w:tcW w:w="1276" w:type="dxa"/>
          </w:tcPr>
          <w:p w14:paraId="029BA29C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27B9E409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eeding interaction</w:t>
            </w:r>
          </w:p>
          <w:p w14:paraId="216DEAF1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0-mins</w:t>
            </w:r>
          </w:p>
        </w:tc>
        <w:tc>
          <w:tcPr>
            <w:tcW w:w="3686" w:type="dxa"/>
            <w:gridSpan w:val="3"/>
          </w:tcPr>
          <w:p w14:paraId="10DAD67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: </w:t>
            </w:r>
          </w:p>
          <w:p w14:paraId="3662BF44" w14:textId="77777777" w:rsidR="00E34B03" w:rsidRPr="00FF4120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5506F58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teractional conflict</w:t>
            </w:r>
          </w:p>
          <w:p w14:paraId="79CC3C10" w14:textId="77777777" w:rsidR="00E34B03" w:rsidRPr="007A3BAF" w:rsidRDefault="00E34B03" w:rsidP="00E34B03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2B291B63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Affective state </w:t>
            </w:r>
          </w:p>
          <w:p w14:paraId="630C7C41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7107BAE7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ood refusal behaviours</w:t>
            </w:r>
          </w:p>
          <w:p w14:paraId="509A2255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423FECE" w14:textId="77777777" w:rsidR="00E34B03" w:rsidRPr="007A3BAF" w:rsidRDefault="00E34B03" w:rsidP="00E34B03">
            <w:pPr>
              <w:pStyle w:val="ListParagraph"/>
              <w:numPr>
                <w:ilvl w:val="0"/>
                <w:numId w:val="21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yadic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yadic affective state</w:t>
            </w:r>
          </w:p>
        </w:tc>
        <w:tc>
          <w:tcPr>
            <w:tcW w:w="705" w:type="dxa"/>
            <w:gridSpan w:val="3"/>
          </w:tcPr>
          <w:p w14:paraId="33F2FC3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</w:tcPr>
          <w:p w14:paraId="0BC228C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32A3955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48A406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sychological symptoms</w:t>
            </w:r>
          </w:p>
        </w:tc>
        <w:tc>
          <w:tcPr>
            <w:tcW w:w="713" w:type="dxa"/>
          </w:tcPr>
          <w:p w14:paraId="579211C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</w:tr>
      <w:tr w:rsidR="00E34B03" w:rsidRPr="007A3BAF" w14:paraId="3C8FF2C0" w14:textId="77777777" w:rsidTr="00E34B03">
        <w:trPr>
          <w:gridAfter w:val="1"/>
          <w:wAfter w:w="713" w:type="dxa"/>
        </w:trPr>
        <w:tc>
          <w:tcPr>
            <w:tcW w:w="1277" w:type="dxa"/>
          </w:tcPr>
          <w:p w14:paraId="7BAEB20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77F12A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9" w:type="dxa"/>
            <w:gridSpan w:val="2"/>
          </w:tcPr>
          <w:p w14:paraId="79EA47F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gridSpan w:val="2"/>
          </w:tcPr>
          <w:p w14:paraId="2BD7EB6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5" w:type="dxa"/>
          </w:tcPr>
          <w:p w14:paraId="156EC76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55E587D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  <w:gridSpan w:val="2"/>
          </w:tcPr>
          <w:p w14:paraId="6199753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2" w:type="dxa"/>
          </w:tcPr>
          <w:p w14:paraId="5732693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82" w:type="dxa"/>
          </w:tcPr>
          <w:p w14:paraId="43FC341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0" w:type="dxa"/>
            <w:gridSpan w:val="2"/>
          </w:tcPr>
          <w:p w14:paraId="3D66EB3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</w:tcPr>
          <w:p w14:paraId="305956F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57" w:type="dxa"/>
            <w:gridSpan w:val="3"/>
          </w:tcPr>
          <w:p w14:paraId="6E6958D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8" w:type="dxa"/>
          </w:tcPr>
          <w:p w14:paraId="5A81B1D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5832C6D7" w14:textId="77777777" w:rsidTr="00580630">
        <w:tc>
          <w:tcPr>
            <w:tcW w:w="1277" w:type="dxa"/>
          </w:tcPr>
          <w:p w14:paraId="7960765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Chabrol et al. (1996)</w:t>
            </w:r>
          </w:p>
        </w:tc>
        <w:tc>
          <w:tcPr>
            <w:tcW w:w="992" w:type="dxa"/>
          </w:tcPr>
          <w:p w14:paraId="04A878C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  <w:p w14:paraId="4E2DC19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4C693F4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7CAE98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5" w:type="dxa"/>
            <w:gridSpan w:val="2"/>
          </w:tcPr>
          <w:p w14:paraId="510B5F0B" w14:textId="17F3E232" w:rsidR="00E34B03" w:rsidRPr="007A3BAF" w:rsidRDefault="00E34B03" w:rsidP="005806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n/r</w:t>
            </w:r>
          </w:p>
        </w:tc>
        <w:tc>
          <w:tcPr>
            <w:tcW w:w="283" w:type="dxa"/>
          </w:tcPr>
          <w:p w14:paraId="3C4A17D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80793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Behaviour-State System (Cohn et al., 1986)</w:t>
            </w:r>
          </w:p>
        </w:tc>
        <w:tc>
          <w:tcPr>
            <w:tcW w:w="1276" w:type="dxa"/>
          </w:tcPr>
          <w:p w14:paraId="38B6964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4FB032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Infant-seat</w:t>
            </w:r>
          </w:p>
          <w:p w14:paraId="35905431" w14:textId="61906B03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F41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7CFAB7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2-mins</w:t>
            </w:r>
          </w:p>
        </w:tc>
        <w:tc>
          <w:tcPr>
            <w:tcW w:w="3686" w:type="dxa"/>
            <w:gridSpan w:val="3"/>
          </w:tcPr>
          <w:p w14:paraId="3950A3A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65A3849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:</w:t>
            </w:r>
          </w:p>
          <w:p w14:paraId="4D22EB99" w14:textId="77777777" w:rsidR="00E34B03" w:rsidRPr="00FF4120" w:rsidRDefault="00E34B03" w:rsidP="00E34B03">
            <w:pPr>
              <w:rPr>
                <w:rFonts w:ascii="Times New Roman" w:eastAsia="Calibri" w:hAnsi="Times New Roman" w:cs="Times New Roman"/>
                <w:sz w:val="6"/>
                <w:szCs w:val="6"/>
                <w:u w:val="single"/>
              </w:rPr>
            </w:pPr>
          </w:p>
          <w:p w14:paraId="4FB53CC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elicit, play state</w:t>
            </w:r>
          </w:p>
          <w:p w14:paraId="76E8685D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4CF8B71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ternal affect: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egative state</w:t>
            </w:r>
          </w:p>
          <w:p w14:paraId="7C94B835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706BB4B3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yadic interactive behaviours: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elicit/attend state. play state</w:t>
            </w:r>
          </w:p>
          <w:p w14:paraId="6F002325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  <w:p w14:paraId="735146D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yadic affect</w:t>
            </w:r>
            <w:bookmarkStart w:id="0" w:name="_Hlk46686957"/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  <w:bookmarkEnd w:id="0"/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, neutral state</w:t>
            </w:r>
          </w:p>
        </w:tc>
        <w:tc>
          <w:tcPr>
            <w:tcW w:w="705" w:type="dxa"/>
            <w:gridSpan w:val="3"/>
          </w:tcPr>
          <w:p w14:paraId="10177E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6m</w:t>
            </w:r>
          </w:p>
        </w:tc>
        <w:tc>
          <w:tcPr>
            <w:tcW w:w="284" w:type="dxa"/>
          </w:tcPr>
          <w:p w14:paraId="705ABB3F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63CE45F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7B5DF14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linical diagnosis of Major Depressive Disorder based on DSM-III-R </w:t>
            </w:r>
          </w:p>
          <w:p w14:paraId="5DFF5DD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28BF913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6 m</w:t>
            </w:r>
          </w:p>
        </w:tc>
      </w:tr>
      <w:tr w:rsidR="00E34B03" w:rsidRPr="007A3BAF" w14:paraId="1730A0AE" w14:textId="77777777" w:rsidTr="00E34B03">
        <w:tc>
          <w:tcPr>
            <w:tcW w:w="1277" w:type="dxa"/>
          </w:tcPr>
          <w:p w14:paraId="2F031A7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251B4AC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2311992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752E331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086B71E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1CFD250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36813D6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171E62E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03C6004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5E04958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70E8522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1BA559C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3172ABA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35CF456" w14:textId="77777777" w:rsidTr="00E34B03">
        <w:tc>
          <w:tcPr>
            <w:tcW w:w="1277" w:type="dxa"/>
          </w:tcPr>
          <w:p w14:paraId="3F90F9B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Edhborg et al. (2003)</w:t>
            </w:r>
          </w:p>
        </w:tc>
        <w:tc>
          <w:tcPr>
            <w:tcW w:w="992" w:type="dxa"/>
          </w:tcPr>
          <w:p w14:paraId="37C8DEC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3016AD4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</w:tcPr>
          <w:p w14:paraId="7102D08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1407241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75" w:type="dxa"/>
            <w:gridSpan w:val="2"/>
          </w:tcPr>
          <w:p w14:paraId="7101284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ll fathers present at birth</w:t>
            </w:r>
          </w:p>
          <w:p w14:paraId="5472168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o differences in paternal age or SES between maternal depression groups</w:t>
            </w:r>
          </w:p>
        </w:tc>
        <w:tc>
          <w:tcPr>
            <w:tcW w:w="283" w:type="dxa"/>
          </w:tcPr>
          <w:p w14:paraId="37D7663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78A9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arent Child Early Relational Assessment Scale (PCERA; Clark, 1985, 1999)</w:t>
            </w:r>
          </w:p>
        </w:tc>
        <w:tc>
          <w:tcPr>
            <w:tcW w:w="1276" w:type="dxa"/>
          </w:tcPr>
          <w:p w14:paraId="791D30BC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6FE38B7D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ree-play</w:t>
            </w:r>
            <w:proofErr w:type="gramEnd"/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/ structured play</w:t>
            </w:r>
          </w:p>
          <w:p w14:paraId="076B2988" w14:textId="77739256" w:rsidR="00E34B03" w:rsidRPr="007A3BAF" w:rsidRDefault="00FF4120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34B03"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3525084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5-mins</w:t>
            </w:r>
          </w:p>
        </w:tc>
        <w:tc>
          <w:tcPr>
            <w:tcW w:w="3686" w:type="dxa"/>
            <w:gridSpan w:val="3"/>
          </w:tcPr>
          <w:p w14:paraId="68BB0BF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6AC60453" w14:textId="77777777" w:rsidR="00E34B03" w:rsidRPr="00FF4120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49A0D3F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visual contact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structuring environment, reading the child’s cues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mirroring, physical positive contact</w:t>
            </w:r>
          </w:p>
          <w:p w14:paraId="39EFC50E" w14:textId="77777777" w:rsidR="00E34B03" w:rsidRPr="007A3BAF" w:rsidRDefault="00E34B03" w:rsidP="00E34B03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3E67714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speech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quality of verbalisation</w:t>
            </w:r>
          </w:p>
          <w:p w14:paraId="21712CF9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0DD71C2F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affect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expressed positive affect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joyment and pleasure </w:t>
            </w:r>
          </w:p>
          <w:p w14:paraId="1060F4BE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7299E34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lertness/interest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q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uality of explorative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y, attentional abilities, robustness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rsistence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ommunicative competence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eadability  </w:t>
            </w:r>
          </w:p>
          <w:p w14:paraId="14B20FB7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0E11940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Infant affect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xpressed affect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ha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py/cheerful, apathetic/withdrawn, anxious/intense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rritable/angry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ober/serious </w:t>
            </w:r>
          </w:p>
        </w:tc>
        <w:tc>
          <w:tcPr>
            <w:tcW w:w="705" w:type="dxa"/>
            <w:gridSpan w:val="3"/>
          </w:tcPr>
          <w:p w14:paraId="5367D0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-18m</w:t>
            </w:r>
          </w:p>
        </w:tc>
        <w:tc>
          <w:tcPr>
            <w:tcW w:w="284" w:type="dxa"/>
          </w:tcPr>
          <w:p w14:paraId="50C49AB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216FE53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ternal psychopathology </w:t>
            </w:r>
          </w:p>
          <w:p w14:paraId="5CB9A2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713" w:type="dxa"/>
          </w:tcPr>
          <w:p w14:paraId="58AA968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</w:tr>
      <w:tr w:rsidR="00E34B03" w:rsidRPr="007A3BAF" w14:paraId="191FAA2F" w14:textId="77777777" w:rsidTr="00E34B03">
        <w:tc>
          <w:tcPr>
            <w:tcW w:w="1277" w:type="dxa"/>
          </w:tcPr>
          <w:p w14:paraId="40164B6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325879A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0740BCF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599DFE6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1D35E23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3733B97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565FA6A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2E89685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68751F0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70355E8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4A7890A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0E530D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23413F2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AE49819" w14:textId="77777777" w:rsidTr="00E34B03">
        <w:tc>
          <w:tcPr>
            <w:tcW w:w="1277" w:type="dxa"/>
          </w:tcPr>
          <w:p w14:paraId="6ED094B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5722920"/>
            <w:bookmarkStart w:id="2" w:name="_Hlk55722890"/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Eiden, Colder, Edwards &amp; Leonard (2009)</w:t>
            </w:r>
            <w:bookmarkEnd w:id="1"/>
          </w:p>
        </w:tc>
        <w:tc>
          <w:tcPr>
            <w:tcW w:w="992" w:type="dxa"/>
          </w:tcPr>
          <w:p w14:paraId="52E5B01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0A1D93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</w:tcPr>
          <w:p w14:paraId="6C180CC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</w:tcPr>
          <w:p w14:paraId="71AEB4F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75" w:type="dxa"/>
            <w:gridSpan w:val="2"/>
          </w:tcPr>
          <w:p w14:paraId="566121A6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55% post high-school education or a college degree </w:t>
            </w:r>
          </w:p>
          <w:p w14:paraId="6754C6E0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87% Caucasian</w:t>
            </w:r>
          </w:p>
          <w:p w14:paraId="3A5E7CF5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ge: 33-years</w:t>
            </w:r>
          </w:p>
          <w:p w14:paraId="55EC86F6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Three groups: one and both parents with alchol  dependence and controls, </w:t>
            </w:r>
          </w:p>
        </w:tc>
        <w:tc>
          <w:tcPr>
            <w:tcW w:w="283" w:type="dxa"/>
          </w:tcPr>
          <w:p w14:paraId="6E0281E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3E626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arent Child Early Relational Assessment Scale (PCERA; Clark, 1985, 1999)</w:t>
            </w:r>
          </w:p>
        </w:tc>
        <w:tc>
          <w:tcPr>
            <w:tcW w:w="1276" w:type="dxa"/>
          </w:tcPr>
          <w:p w14:paraId="015190B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Home </w:t>
            </w:r>
          </w:p>
          <w:p w14:paraId="31287B3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790CC20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With toys</w:t>
            </w:r>
          </w:p>
          <w:p w14:paraId="797D71D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0-mins</w:t>
            </w:r>
          </w:p>
        </w:tc>
        <w:tc>
          <w:tcPr>
            <w:tcW w:w="3686" w:type="dxa"/>
            <w:gridSpan w:val="3"/>
          </w:tcPr>
          <w:p w14:paraId="5C84D96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6F9573AC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53838837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nsitivity, warmth</w:t>
            </w:r>
          </w:p>
          <w:p w14:paraId="780D9432" w14:textId="77777777" w:rsidR="00E34B03" w:rsidRPr="00FF4120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3BFB49C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  <w:p w14:paraId="324A752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3"/>
          </w:tcPr>
          <w:p w14:paraId="6D7DC1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</w:tcPr>
          <w:p w14:paraId="0C78CF4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11B5397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7069DC5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Depressive symptoms </w:t>
            </w:r>
          </w:p>
          <w:p w14:paraId="2838226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Alcohol use / dependence</w:t>
            </w:r>
          </w:p>
          <w:p w14:paraId="0C8D511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CC09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psychopathology </w:t>
            </w:r>
          </w:p>
          <w:p w14:paraId="7B2618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Depressive symptoms </w:t>
            </w:r>
          </w:p>
          <w:p w14:paraId="7F74D24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4EDA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1B0DE82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4"/>
                <w:szCs w:val="4"/>
              </w:rPr>
            </w:pPr>
          </w:p>
          <w:p w14:paraId="7F8EDFE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</w:p>
          <w:p w14:paraId="2730775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Externalising problems</w:t>
            </w:r>
          </w:p>
        </w:tc>
        <w:tc>
          <w:tcPr>
            <w:tcW w:w="713" w:type="dxa"/>
          </w:tcPr>
          <w:p w14:paraId="095DFC2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  <w:p w14:paraId="75A0021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  <w:p w14:paraId="167D31F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2326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3C426" w14:textId="27C1E175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  <w:p w14:paraId="5B08CA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  <w:p w14:paraId="178FC1E6" w14:textId="77777777" w:rsidR="00E34B03" w:rsidRPr="00FF4120" w:rsidRDefault="00E34B03" w:rsidP="00E34B03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  <w:p w14:paraId="010E4A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  <w:p w14:paraId="1C3EA8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6-m</w:t>
            </w:r>
          </w:p>
        </w:tc>
      </w:tr>
      <w:tr w:rsidR="00E34B03" w:rsidRPr="007A3BAF" w14:paraId="08A1948B" w14:textId="77777777" w:rsidTr="00E34B03">
        <w:tc>
          <w:tcPr>
            <w:tcW w:w="1277" w:type="dxa"/>
          </w:tcPr>
          <w:p w14:paraId="1EABB4F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3C491FB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5C52540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5D6DAC7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537D2B1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03EBDCF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0A89AD8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ED1EE4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36AFE1E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147A444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3199CD6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7468D28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7462AD5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31271D00" w14:textId="77777777" w:rsidTr="00E34B03">
        <w:tc>
          <w:tcPr>
            <w:tcW w:w="1277" w:type="dxa"/>
          </w:tcPr>
          <w:p w14:paraId="39CC3E3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5722926"/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Eiden Chavez &amp; Leonard (1999)</w:t>
            </w:r>
            <w:bookmarkEnd w:id="3"/>
          </w:p>
        </w:tc>
        <w:tc>
          <w:tcPr>
            <w:tcW w:w="992" w:type="dxa"/>
          </w:tcPr>
          <w:p w14:paraId="6B7A78E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47DEC7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7DE69A3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</w:tcPr>
          <w:p w14:paraId="12B797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575" w:type="dxa"/>
            <w:gridSpan w:val="2"/>
          </w:tcPr>
          <w:p w14:paraId="284D79A2" w14:textId="77777777" w:rsidR="00E34B03" w:rsidRPr="007A3BAF" w:rsidRDefault="00E34B03" w:rsidP="00E34B03">
            <w:p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 Most of middle-class SES</w:t>
            </w:r>
          </w:p>
          <w:p w14:paraId="3F3FF758" w14:textId="77777777" w:rsidR="00E34B03" w:rsidRPr="007A3BAF" w:rsidRDefault="00E34B03" w:rsidP="00E34B03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 89% Caucasian  </w:t>
            </w:r>
          </w:p>
          <w:p w14:paraId="1400CD5A" w14:textId="77777777" w:rsidR="00E34B03" w:rsidRPr="007A3BAF" w:rsidRDefault="00E34B03" w:rsidP="00E34B03">
            <w:p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 55% post-high school education or completed a college degree </w:t>
            </w:r>
          </w:p>
          <w:p w14:paraId="7DD2BC20" w14:textId="77777777" w:rsidR="00E34B03" w:rsidRPr="007A3BAF" w:rsidRDefault="00E34B03" w:rsidP="00E34B03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 88% married</w:t>
            </w:r>
          </w:p>
          <w:p w14:paraId="18880D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 Age: 33-years</w:t>
            </w:r>
          </w:p>
        </w:tc>
        <w:tc>
          <w:tcPr>
            <w:tcW w:w="283" w:type="dxa"/>
          </w:tcPr>
          <w:p w14:paraId="368B82D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270CA2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Parent Child Early Relational Assessment Scale (PCERA; Clark et al., 1980) – 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>unpublished version</w:t>
            </w:r>
          </w:p>
        </w:tc>
        <w:tc>
          <w:tcPr>
            <w:tcW w:w="1276" w:type="dxa"/>
          </w:tcPr>
          <w:p w14:paraId="721C61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Lab </w:t>
            </w:r>
          </w:p>
          <w:p w14:paraId="45E3524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3CD80BF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With toys</w:t>
            </w:r>
          </w:p>
          <w:p w14:paraId="4750CA7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5-mins</w:t>
            </w:r>
          </w:p>
        </w:tc>
        <w:tc>
          <w:tcPr>
            <w:tcW w:w="3686" w:type="dxa"/>
            <w:gridSpan w:val="3"/>
          </w:tcPr>
          <w:p w14:paraId="0174241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5F99D05C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ADB4E3D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  <w:p w14:paraId="1ADB4322" w14:textId="0852B178" w:rsidR="00FF4120" w:rsidRPr="00FF4120" w:rsidRDefault="00FF4120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381F85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speech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verbalisation </w:t>
            </w:r>
          </w:p>
          <w:p w14:paraId="5C20A62D" w14:textId="77777777" w:rsidR="00E34B03" w:rsidRPr="00FF4120" w:rsidRDefault="00E34B03" w:rsidP="00E34B03">
            <w:pPr>
              <w:pStyle w:val="ListParagraph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B93E95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sitive and negative affect</w:t>
            </w:r>
          </w:p>
          <w:p w14:paraId="246B4BAE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34317F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ponsiveness </w:t>
            </w:r>
          </w:p>
          <w:p w14:paraId="7FFB630D" w14:textId="77777777" w:rsidR="00E34B03" w:rsidRPr="00FF4120" w:rsidRDefault="00E34B03" w:rsidP="00E34B03">
            <w:pPr>
              <w:pStyle w:val="ListParagraph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A13E16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Infant affect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positive and negative affect</w:t>
            </w:r>
          </w:p>
        </w:tc>
        <w:tc>
          <w:tcPr>
            <w:tcW w:w="705" w:type="dxa"/>
            <w:gridSpan w:val="3"/>
          </w:tcPr>
          <w:p w14:paraId="17BA499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</w:tcPr>
          <w:p w14:paraId="60A5E9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57F3A80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39810C5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Depressive symptoms </w:t>
            </w:r>
          </w:p>
          <w:p w14:paraId="26C29D7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Alcohol use / dependence</w:t>
            </w:r>
          </w:p>
          <w:p w14:paraId="131F21B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C3FC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6A07327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bookmarkEnd w:id="2"/>
      <w:tr w:rsidR="00E34B03" w:rsidRPr="007A3BAF" w14:paraId="1AE0C3A9" w14:textId="77777777" w:rsidTr="00E34B03">
        <w:tc>
          <w:tcPr>
            <w:tcW w:w="1277" w:type="dxa"/>
          </w:tcPr>
          <w:p w14:paraId="44905DD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716C0C7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59262C0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2873245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6446E33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0E88AB1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2C18B54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4AF00EE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7679B6F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366E3C1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3E04F88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5FBF44A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47B8E2C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541803AE" w14:textId="77777777" w:rsidTr="00E34B03">
        <w:tc>
          <w:tcPr>
            <w:tcW w:w="1277" w:type="dxa"/>
          </w:tcPr>
          <w:p w14:paraId="3BBEFC4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Feldman &amp; Eidelman (2007)</w:t>
            </w:r>
          </w:p>
        </w:tc>
        <w:tc>
          <w:tcPr>
            <w:tcW w:w="992" w:type="dxa"/>
          </w:tcPr>
          <w:p w14:paraId="28E1912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  <w:p w14:paraId="708B539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</w:tcPr>
          <w:p w14:paraId="2C11FB4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48E1BAB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75" w:type="dxa"/>
            <w:gridSpan w:val="2"/>
          </w:tcPr>
          <w:p w14:paraId="16C4FC37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2 years</w:t>
            </w:r>
          </w:p>
          <w:p w14:paraId="1E0C758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middle-class SES, average 14-years education, married</w:t>
            </w:r>
          </w:p>
        </w:tc>
        <w:tc>
          <w:tcPr>
            <w:tcW w:w="283" w:type="dxa"/>
          </w:tcPr>
          <w:p w14:paraId="5F0510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65965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nnamed tool (Feldman &amp; Eidelman, 2007)</w:t>
            </w:r>
          </w:p>
        </w:tc>
        <w:tc>
          <w:tcPr>
            <w:tcW w:w="1276" w:type="dxa"/>
          </w:tcPr>
          <w:p w14:paraId="3444E16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5187A11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5B3C523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No toys</w:t>
            </w:r>
          </w:p>
          <w:p w14:paraId="342BC84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mins</w:t>
            </w:r>
          </w:p>
        </w:tc>
        <w:tc>
          <w:tcPr>
            <w:tcW w:w="3686" w:type="dxa"/>
            <w:gridSpan w:val="3"/>
          </w:tcPr>
          <w:p w14:paraId="0EAFF92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0FF63C71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479646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ather affectionate touch</w:t>
            </w:r>
          </w:p>
          <w:p w14:paraId="700DF42C" w14:textId="77777777" w:rsidR="00E34B03" w:rsidRPr="007A3BAF" w:rsidRDefault="00E34B03" w:rsidP="00E34B03">
            <w:pPr>
              <w:pStyle w:val="ListParagraph"/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25D28B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Dyadic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ther-infant gaze synchrony</w:t>
            </w:r>
          </w:p>
        </w:tc>
        <w:tc>
          <w:tcPr>
            <w:tcW w:w="705" w:type="dxa"/>
            <w:gridSpan w:val="3"/>
          </w:tcPr>
          <w:p w14:paraId="2AEF70D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</w:tcPr>
          <w:p w14:paraId="3EC792D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0959DDB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ternal psychopathology </w:t>
            </w:r>
          </w:p>
          <w:p w14:paraId="579B56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3" w:type="dxa"/>
          </w:tcPr>
          <w:p w14:paraId="7D44D122" w14:textId="327785E2" w:rsidR="00E34B03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</w:t>
            </w:r>
            <w:r w:rsidR="00E34B03"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B03" w:rsidRPr="007A3BAF" w14:paraId="23A57931" w14:textId="77777777" w:rsidTr="00E34B03">
        <w:tc>
          <w:tcPr>
            <w:tcW w:w="1277" w:type="dxa"/>
          </w:tcPr>
          <w:p w14:paraId="38520DA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3EE227D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051F461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1BD091D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2B76878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7D3AB51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5041114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B40FBB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37050E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580DADC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1FD01C2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0DD510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41DBADC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009790B" w14:textId="77777777" w:rsidTr="00E34B03">
        <w:tc>
          <w:tcPr>
            <w:tcW w:w="1277" w:type="dxa"/>
          </w:tcPr>
          <w:p w14:paraId="1E27097F" w14:textId="77777777" w:rsidR="00E34B03" w:rsidRPr="007A3BAF" w:rsidRDefault="00E34B03" w:rsidP="00E34B03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uertes et al., (2016)</w:t>
            </w:r>
          </w:p>
        </w:tc>
        <w:tc>
          <w:tcPr>
            <w:tcW w:w="992" w:type="dxa"/>
          </w:tcPr>
          <w:p w14:paraId="5AA405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  <w:p w14:paraId="6176102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</w:tcPr>
          <w:p w14:paraId="09573DE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</w:tcPr>
          <w:p w14:paraId="72EF940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75" w:type="dxa"/>
            <w:gridSpan w:val="2"/>
          </w:tcPr>
          <w:p w14:paraId="6C0F803A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6% had completed higher college education</w:t>
            </w:r>
          </w:p>
          <w:p w14:paraId="29B71241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ll fathers had full-time occupations</w:t>
            </w:r>
          </w:p>
          <w:p w14:paraId="6F4411B7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ajority were married</w:t>
            </w:r>
          </w:p>
        </w:tc>
        <w:tc>
          <w:tcPr>
            <w:tcW w:w="283" w:type="dxa"/>
          </w:tcPr>
          <w:p w14:paraId="21688BF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CE97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ARE-Index (infant form; Crittenden, 2003)</w:t>
            </w:r>
          </w:p>
        </w:tc>
        <w:tc>
          <w:tcPr>
            <w:tcW w:w="1276" w:type="dxa"/>
          </w:tcPr>
          <w:p w14:paraId="0AA6B8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38F89E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34F53B0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With toys</w:t>
            </w:r>
          </w:p>
          <w:p w14:paraId="3EE6EC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5-mins</w:t>
            </w:r>
          </w:p>
        </w:tc>
        <w:tc>
          <w:tcPr>
            <w:tcW w:w="3686" w:type="dxa"/>
            <w:gridSpan w:val="3"/>
          </w:tcPr>
          <w:p w14:paraId="3BFDDE1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153D2CD6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6EDCE7A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sensitivity, control </w:t>
            </w:r>
          </w:p>
          <w:p w14:paraId="4C171C20" w14:textId="77777777" w:rsidR="00E34B03" w:rsidRPr="00FF4120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D9ED07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ssivity </w:t>
            </w:r>
          </w:p>
        </w:tc>
        <w:tc>
          <w:tcPr>
            <w:tcW w:w="705" w:type="dxa"/>
            <w:gridSpan w:val="3"/>
          </w:tcPr>
          <w:p w14:paraId="40B1359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9-m</w:t>
            </w:r>
          </w:p>
        </w:tc>
        <w:tc>
          <w:tcPr>
            <w:tcW w:w="284" w:type="dxa"/>
          </w:tcPr>
          <w:p w14:paraId="69617DB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5C21384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0179420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ecurity </w:t>
            </w:r>
          </w:p>
          <w:p w14:paraId="23E7DE6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114B6A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  <w:p w14:paraId="154F58A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</w:tc>
      </w:tr>
      <w:tr w:rsidR="00E34B03" w:rsidRPr="007A3BAF" w14:paraId="3039A3E8" w14:textId="77777777" w:rsidTr="00E34B03">
        <w:tc>
          <w:tcPr>
            <w:tcW w:w="1277" w:type="dxa"/>
          </w:tcPr>
          <w:p w14:paraId="26755FD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7FE9BBB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44D2409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5103D30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1AC3203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4AB796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001D3E2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7CE5171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7BB369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2CD3146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38C3BD0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4837225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062E107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CC5EC0C" w14:textId="77777777" w:rsidTr="00E34B03">
        <w:tc>
          <w:tcPr>
            <w:tcW w:w="1277" w:type="dxa"/>
          </w:tcPr>
          <w:p w14:paraId="2E51C17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oodman (2008)</w:t>
            </w:r>
          </w:p>
        </w:tc>
        <w:tc>
          <w:tcPr>
            <w:tcW w:w="992" w:type="dxa"/>
          </w:tcPr>
          <w:p w14:paraId="1178B9D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F7D65D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68B988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30A65B5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575" w:type="dxa"/>
            <w:gridSpan w:val="2"/>
          </w:tcPr>
          <w:p w14:paraId="790A8D37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white ethnicity, higher education, in full-time work</w:t>
            </w:r>
          </w:p>
        </w:tc>
        <w:tc>
          <w:tcPr>
            <w:tcW w:w="283" w:type="dxa"/>
          </w:tcPr>
          <w:p w14:paraId="24D85FC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E0402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ursing Child Assessment Teaching Scale (NCATS; Sumner &amp; Spietz, 1994)</w:t>
            </w:r>
          </w:p>
        </w:tc>
        <w:tc>
          <w:tcPr>
            <w:tcW w:w="1276" w:type="dxa"/>
          </w:tcPr>
          <w:p w14:paraId="050AA5C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0485F22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tructured play</w:t>
            </w:r>
          </w:p>
          <w:p w14:paraId="21A75A2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-5 mins</w:t>
            </w:r>
          </w:p>
        </w:tc>
        <w:tc>
          <w:tcPr>
            <w:tcW w:w="3686" w:type="dxa"/>
            <w:gridSpan w:val="3"/>
          </w:tcPr>
          <w:p w14:paraId="2C3A1C1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4C53EE8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Overall synchrony in father-infant interactions</w:t>
            </w:r>
          </w:p>
        </w:tc>
        <w:tc>
          <w:tcPr>
            <w:tcW w:w="705" w:type="dxa"/>
            <w:gridSpan w:val="3"/>
          </w:tcPr>
          <w:p w14:paraId="4AF3756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3m</w:t>
            </w:r>
          </w:p>
        </w:tc>
        <w:tc>
          <w:tcPr>
            <w:tcW w:w="284" w:type="dxa"/>
          </w:tcPr>
          <w:p w14:paraId="78EBFCF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1055201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ernal psychopathology </w:t>
            </w:r>
          </w:p>
          <w:p w14:paraId="2CBD1CC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</w:t>
            </w:r>
          </w:p>
          <w:p w14:paraId="6E04B8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4614F34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3 m</w:t>
            </w:r>
          </w:p>
        </w:tc>
      </w:tr>
      <w:tr w:rsidR="00E34B03" w:rsidRPr="007A3BAF" w14:paraId="61312B2F" w14:textId="77777777" w:rsidTr="00E34B03">
        <w:tc>
          <w:tcPr>
            <w:tcW w:w="1277" w:type="dxa"/>
          </w:tcPr>
          <w:p w14:paraId="3FFD488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72D31C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27FB6D6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73A189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17192F8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3C40813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11AAFA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754CA7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3AE8D01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1082C79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042E995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0ABC35C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7168EB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F4120" w:rsidRPr="007A3BAF" w14:paraId="287A1596" w14:textId="77777777" w:rsidTr="005A78A1">
        <w:tc>
          <w:tcPr>
            <w:tcW w:w="1277" w:type="dxa"/>
          </w:tcPr>
          <w:p w14:paraId="36529CCA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Hall et al. (2014)</w:t>
            </w:r>
          </w:p>
        </w:tc>
        <w:tc>
          <w:tcPr>
            <w:tcW w:w="1264" w:type="dxa"/>
            <w:gridSpan w:val="2"/>
          </w:tcPr>
          <w:p w14:paraId="2AADA880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55AEA27D" w14:textId="6326088B" w:rsidR="00FF4120" w:rsidRPr="007A3BAF" w:rsidRDefault="00FF4120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563" w:type="dxa"/>
            <w:gridSpan w:val="2"/>
          </w:tcPr>
          <w:p w14:paraId="279C753F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75" w:type="dxa"/>
            <w:gridSpan w:val="2"/>
          </w:tcPr>
          <w:p w14:paraId="384AB194" w14:textId="77777777" w:rsidR="00FF4120" w:rsidRPr="007A3BAF" w:rsidRDefault="00FF4120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248B3D61" w14:textId="77777777" w:rsidR="00FF4120" w:rsidRPr="007A3BAF" w:rsidRDefault="00FF4120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higher education, first-time fathers, married</w:t>
            </w:r>
          </w:p>
        </w:tc>
        <w:tc>
          <w:tcPr>
            <w:tcW w:w="283" w:type="dxa"/>
          </w:tcPr>
          <w:p w14:paraId="0CBE7813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112F79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ational Institute of Child Health and Human Development coding scales (NICHD; NICHD Early Child Care Research Network, 1999)</w:t>
            </w:r>
          </w:p>
        </w:tc>
        <w:tc>
          <w:tcPr>
            <w:tcW w:w="1276" w:type="dxa"/>
          </w:tcPr>
          <w:p w14:paraId="6856DBC5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6739F1DA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35002E82" w14:textId="01678238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630503CC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5-mins</w:t>
            </w:r>
          </w:p>
        </w:tc>
        <w:tc>
          <w:tcPr>
            <w:tcW w:w="3686" w:type="dxa"/>
            <w:gridSpan w:val="3"/>
          </w:tcPr>
          <w:p w14:paraId="526F8964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1BF6AAD4" w14:textId="77777777" w:rsidR="00FF4120" w:rsidRPr="00FF4120" w:rsidRDefault="00FF4120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61045743" w14:textId="77777777" w:rsidR="00FF4120" w:rsidRPr="00FF4120" w:rsidRDefault="00FF4120" w:rsidP="00FF4120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F412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FF412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FF4120">
              <w:rPr>
                <w:rFonts w:ascii="Times New Roman" w:hAnsi="Times New Roman" w:cs="Times New Roman"/>
                <w:sz w:val="20"/>
                <w:szCs w:val="20"/>
              </w:rPr>
              <w:t>ensitivity</w:t>
            </w:r>
            <w:r w:rsidRPr="00FF412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FF412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FF4120">
              <w:rPr>
                <w:rFonts w:ascii="Times New Roman" w:hAnsi="Times New Roman" w:cs="Times New Roman"/>
                <w:sz w:val="20"/>
                <w:szCs w:val="20"/>
              </w:rPr>
              <w:t>ntrusiveness, withdrawal</w:t>
            </w:r>
          </w:p>
        </w:tc>
        <w:tc>
          <w:tcPr>
            <w:tcW w:w="705" w:type="dxa"/>
            <w:gridSpan w:val="3"/>
          </w:tcPr>
          <w:p w14:paraId="7E9493C8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</w:tcPr>
          <w:p w14:paraId="24F655D2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19471E00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5856AF21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fant language development</w:t>
            </w:r>
          </w:p>
          <w:p w14:paraId="1089699F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02A5AA12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</w:tr>
      <w:tr w:rsidR="00E34B03" w:rsidRPr="007A3BAF" w14:paraId="2C244120" w14:textId="77777777" w:rsidTr="00E34B03">
        <w:tc>
          <w:tcPr>
            <w:tcW w:w="1277" w:type="dxa"/>
          </w:tcPr>
          <w:p w14:paraId="6E9AD2F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449B41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133C8A3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14905D5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015AA7C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0DE2715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432271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1B6F7D6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1F2ADD7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4A7FF5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29E7E79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40AD0BE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49ADD07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6B81B337" w14:textId="77777777" w:rsidTr="00E34B03">
        <w:tc>
          <w:tcPr>
            <w:tcW w:w="1277" w:type="dxa"/>
          </w:tcPr>
          <w:p w14:paraId="05E329D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Koch et al. (2019)</w:t>
            </w:r>
          </w:p>
        </w:tc>
        <w:tc>
          <w:tcPr>
            <w:tcW w:w="992" w:type="dxa"/>
          </w:tcPr>
          <w:p w14:paraId="76C7EB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  <w:p w14:paraId="6EA0814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</w:tcPr>
          <w:p w14:paraId="1E8C6D3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</w:tcPr>
          <w:p w14:paraId="0C46AA8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75" w:type="dxa"/>
            <w:gridSpan w:val="2"/>
          </w:tcPr>
          <w:p w14:paraId="0E08C4D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2-35 years</w:t>
            </w:r>
          </w:p>
          <w:p w14:paraId="0173ACF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ostly completed secondary education, in employment </w:t>
            </w:r>
          </w:p>
        </w:tc>
        <w:tc>
          <w:tcPr>
            <w:tcW w:w="283" w:type="dxa"/>
          </w:tcPr>
          <w:p w14:paraId="4DBE6E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A87D2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Global Rating Scales (GRS; Gunning &amp; Murray, 2002)</w:t>
            </w:r>
          </w:p>
        </w:tc>
        <w:tc>
          <w:tcPr>
            <w:tcW w:w="1276" w:type="dxa"/>
          </w:tcPr>
          <w:p w14:paraId="63D5F6BD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2267ABFF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ree-play or infant-seat setting</w:t>
            </w:r>
          </w:p>
          <w:p w14:paraId="7E3E085C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with or w/out toys</w:t>
            </w:r>
          </w:p>
          <w:p w14:paraId="2CD3B08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5-mins</w:t>
            </w:r>
          </w:p>
        </w:tc>
        <w:tc>
          <w:tcPr>
            <w:tcW w:w="3686" w:type="dxa"/>
            <w:gridSpan w:val="3"/>
          </w:tcPr>
          <w:p w14:paraId="5026FAB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</w:t>
            </w:r>
          </w:p>
          <w:p w14:paraId="026DEF25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4E7C00AF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responsiveness </w:t>
            </w:r>
          </w:p>
          <w:p w14:paraId="063313CB" w14:textId="77777777" w:rsidR="00E34B03" w:rsidRPr="007A3BAF" w:rsidRDefault="00E34B03" w:rsidP="00E34B03">
            <w:pPr>
              <w:pStyle w:val="ListParagraph"/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08B118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affect</w:t>
            </w:r>
          </w:p>
          <w:p w14:paraId="222C96DA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23A3FA3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64C21133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41AC4D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fant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negative affect </w:t>
            </w:r>
          </w:p>
          <w:p w14:paraId="11FE5ADA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5F02281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>Dyadic behaviour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: quality of interaction</w:t>
            </w:r>
          </w:p>
        </w:tc>
        <w:tc>
          <w:tcPr>
            <w:tcW w:w="705" w:type="dxa"/>
            <w:gridSpan w:val="3"/>
          </w:tcPr>
          <w:p w14:paraId="486889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16</w:t>
            </w:r>
          </w:p>
          <w:p w14:paraId="6D6B11E5" w14:textId="30305A3E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</w:p>
        </w:tc>
        <w:tc>
          <w:tcPr>
            <w:tcW w:w="284" w:type="dxa"/>
          </w:tcPr>
          <w:p w14:paraId="3F9A7F3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</w:tcPr>
          <w:p w14:paraId="250F591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psychopathology </w:t>
            </w:r>
          </w:p>
          <w:p w14:paraId="58D9A7B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linical diagnosis of major depressive disorder </w:t>
            </w:r>
          </w:p>
          <w:p w14:paraId="3103E1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14:paraId="7CF2039E" w14:textId="7126B3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16 wk</w:t>
            </w:r>
          </w:p>
        </w:tc>
      </w:tr>
      <w:tr w:rsidR="00E34B03" w:rsidRPr="007A3BAF" w14:paraId="474EAE8A" w14:textId="77777777" w:rsidTr="00E34B03">
        <w:tc>
          <w:tcPr>
            <w:tcW w:w="1277" w:type="dxa"/>
          </w:tcPr>
          <w:p w14:paraId="69C537B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</w:tcPr>
          <w:p w14:paraId="4DF6851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</w:tcPr>
          <w:p w14:paraId="055CFD5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</w:tcPr>
          <w:p w14:paraId="5B6F52E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</w:tcPr>
          <w:p w14:paraId="58CC94D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</w:tcPr>
          <w:p w14:paraId="3B7751B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</w:tcPr>
          <w:p w14:paraId="6B8720F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A07854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</w:tcPr>
          <w:p w14:paraId="4D90085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</w:tcPr>
          <w:p w14:paraId="299E04B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</w:tcPr>
          <w:p w14:paraId="2E27E9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</w:tcPr>
          <w:p w14:paraId="4C30DC3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</w:tcPr>
          <w:p w14:paraId="097E249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F4120" w:rsidRPr="007A3BAF" w14:paraId="4C84A1B9" w14:textId="77777777" w:rsidTr="005A78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8ABD60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Lucassen et al. (201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307B4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5325F7D7" w14:textId="766B6D23" w:rsidR="00FF4120" w:rsidRPr="007A3BAF" w:rsidRDefault="00FF4120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1DB07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C9946" w14:textId="77777777" w:rsidR="00FF4120" w:rsidRPr="007A3BAF" w:rsidRDefault="00FF4120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6970E479" w14:textId="77777777" w:rsidR="00FF4120" w:rsidRPr="007A3BAF" w:rsidRDefault="00FF4120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stly had higher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F9F231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CFB6B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Ainsworth 9-point rating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ales for sensitivity and cooperation (AMSS; Ainsworth, et al. 19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62BDC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Lab</w:t>
            </w:r>
          </w:p>
          <w:p w14:paraId="165D77A8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1AC42E9E" w14:textId="0CAE6F6C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toys</w:t>
            </w:r>
          </w:p>
          <w:p w14:paraId="733D1AEB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5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E9A11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Father-infant relationship quality</w:t>
            </w:r>
          </w:p>
          <w:p w14:paraId="1EA938D9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CF698EC" w14:textId="77777777" w:rsidR="00FF4120" w:rsidRPr="00947ECA" w:rsidRDefault="00FF4120" w:rsidP="0094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EC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Paternal interactive behaviours: </w:t>
            </w:r>
            <w:r w:rsidRPr="00947ECA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5897F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88BF54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0CC76" w14:textId="77777777" w:rsidR="00FF4120" w:rsidRPr="007A3BAF" w:rsidRDefault="00FF4120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4D50A7A1" w14:textId="77777777" w:rsidR="00FF4120" w:rsidRPr="007A3BAF" w:rsidRDefault="00FF4120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ry or current depression or anxiety disord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A3BA062" w14:textId="1435A319" w:rsidR="00FF4120" w:rsidRPr="007A3BAF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</w:t>
            </w:r>
          </w:p>
        </w:tc>
      </w:tr>
      <w:tr w:rsidR="00E34B03" w:rsidRPr="007A3BAF" w14:paraId="32886590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3D130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068D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9938DE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873F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4E34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CF145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D5F9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9376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EC3C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8A77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5C7C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5D5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C9EC8C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7F414E87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5AD09C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Lundy (2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DB1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0776EAA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815059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3AA5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BF3ED" w14:textId="4C8517F6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age, 30 years </w:t>
            </w:r>
          </w:p>
          <w:p w14:paraId="503996C6" w14:textId="77777777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Majority of white ethnicity</w:t>
            </w:r>
          </w:p>
          <w:p w14:paraId="4C5A154D" w14:textId="77777777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Mostly lower-middle SES</w:t>
            </w:r>
          </w:p>
          <w:p w14:paraId="36F00FFA" w14:textId="77777777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40% college educ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A1BDF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185E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ssessment of mind-mindedness (Meins et al., 2001) (modified version)</w:t>
            </w:r>
          </w:p>
          <w:p w14:paraId="0F7A81E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5467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Lab</w:t>
            </w:r>
          </w:p>
          <w:p w14:paraId="35FE31A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Seat setting</w:t>
            </w:r>
          </w:p>
          <w:p w14:paraId="73C2CFDE" w14:textId="5E88B8C0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13AD64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6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F3395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</w:t>
            </w:r>
          </w:p>
          <w:p w14:paraId="76EC775A" w14:textId="77777777" w:rsidR="00E34B03" w:rsidRPr="006E1C0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8ABBE7D" w14:textId="77777777" w:rsidR="00E34B03" w:rsidRPr="00947ECA" w:rsidRDefault="00E34B03" w:rsidP="0094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E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vernal behaviours: </w:t>
            </w:r>
            <w:r w:rsidRPr="00947ECA">
              <w:rPr>
                <w:rFonts w:ascii="Times New Roman" w:hAnsi="Times New Roman" w:cs="Times New Roman"/>
                <w:sz w:val="20"/>
                <w:szCs w:val="20"/>
              </w:rPr>
              <w:t xml:space="preserve">mind-related comments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B7B8E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3E04B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77ED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75D9542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ecurity </w:t>
            </w:r>
          </w:p>
          <w:p w14:paraId="2D7DF41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4092E4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</w:tr>
      <w:tr w:rsidR="00E34B03" w:rsidRPr="007A3BAF" w14:paraId="1C78DF2A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6E911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12FE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957266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A135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3DD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09020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FE9B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6C2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F6C6C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34A4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854AF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945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FE29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504E5DF4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161E2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Magill-Evans &amp; Harrison (1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EC9F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63E67A0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BE4E11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D36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EAD98" w14:textId="77777777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Mean age, 32.3 – 31.5 years (preterm, full-term groups)</w:t>
            </w:r>
          </w:p>
          <w:p w14:paraId="41C66E25" w14:textId="77777777" w:rsidR="00E34B03" w:rsidRPr="007A3BAF" w:rsidRDefault="00E34B03" w:rsidP="00E34B03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Education in years: 14.4 – 15.2 years (PT, FT group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7C57A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CB10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ursing Child Assessment Teaching Scale (NCATS; Sumner &amp; Spietz, 19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085C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2DF93EB3" w14:textId="7CBAF783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Structured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play</w:t>
            </w:r>
          </w:p>
          <w:p w14:paraId="4DE72B4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-5 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4ED6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78C39C38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34D0576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Overall quality of father-infant interactions (paternal and infant total NCATS scores)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72FB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264F8ED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28113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96AE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38F63C4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Child mental development</w:t>
            </w:r>
          </w:p>
          <w:p w14:paraId="5972C05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Receptive language</w:t>
            </w:r>
          </w:p>
          <w:p w14:paraId="224A8A7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Expressive language  </w:t>
            </w:r>
          </w:p>
          <w:p w14:paraId="20AE2F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5C484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</w:tc>
      </w:tr>
      <w:tr w:rsidR="00E34B03" w:rsidRPr="007A3BAF" w14:paraId="7298733A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8D9348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15D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828EA4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0B4A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EF00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1B02A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2814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6B09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90D63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5C0A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6CE95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06F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FF69A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0B509100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D89617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Miller et al.,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E0E7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6B2ECA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D2C715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5F9B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8CD59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20% fathers post-graduate education  </w:t>
            </w:r>
          </w:p>
          <w:p w14:paraId="58FAA533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4% of White ethnic background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A0758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C8F03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Assessment of mind-mindedness (Meins et al., 2015) </w:t>
            </w:r>
          </w:p>
          <w:p w14:paraId="37B44EB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8911" w14:textId="77777777" w:rsidR="00E34B03" w:rsidRPr="007A3BAF" w:rsidRDefault="00E34B03" w:rsidP="00E34B03">
            <w:pPr>
              <w:pStyle w:val="ListParagraph"/>
              <w:numPr>
                <w:ilvl w:val="0"/>
                <w:numId w:val="37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7C631429" w14:textId="77777777" w:rsidR="00E34B03" w:rsidRPr="007A3BAF" w:rsidRDefault="00E34B03" w:rsidP="00E34B03">
            <w:pPr>
              <w:pStyle w:val="ListParagraph"/>
              <w:numPr>
                <w:ilvl w:val="0"/>
                <w:numId w:val="37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nack period and free-play session</w:t>
            </w:r>
          </w:p>
          <w:p w14:paraId="00095193" w14:textId="41E957D2" w:rsidR="00E34B03" w:rsidRPr="007A3BAF" w:rsidRDefault="006E1C04" w:rsidP="00E34B03">
            <w:pPr>
              <w:pStyle w:val="ListParagraph"/>
              <w:numPr>
                <w:ilvl w:val="0"/>
                <w:numId w:val="37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34B03"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008B1E71" w14:textId="77777777" w:rsidR="00E34B03" w:rsidRPr="007A3BAF" w:rsidRDefault="00E34B03" w:rsidP="00E34B03">
            <w:pPr>
              <w:pStyle w:val="ListParagraph"/>
              <w:numPr>
                <w:ilvl w:val="0"/>
                <w:numId w:val="37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/7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1B84B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</w:t>
            </w:r>
          </w:p>
          <w:p w14:paraId="5EBEE8F7" w14:textId="77777777" w:rsidR="00E34B03" w:rsidRPr="006E1C0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CFC2C2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vernal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ind-related comments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7185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7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AD3C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5994C" w14:textId="2FDAE1BE" w:rsidR="00E34B03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7B12F050" w14:textId="77777777" w:rsidR="006E1C04" w:rsidRPr="006E1C04" w:rsidRDefault="006E1C04" w:rsidP="00E34B03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6FD6C15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ecurity </w:t>
            </w:r>
          </w:p>
          <w:p w14:paraId="1CC4F4F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hild attachment security </w:t>
            </w:r>
          </w:p>
          <w:p w14:paraId="4AF5613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2A0815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F673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-m</w:t>
            </w:r>
          </w:p>
          <w:p w14:paraId="7278473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0-y</w:t>
            </w:r>
          </w:p>
        </w:tc>
      </w:tr>
      <w:tr w:rsidR="00E34B03" w:rsidRPr="007A3BAF" w14:paraId="59AC3A89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D7714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0DD0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7CC062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59B6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79AF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0068F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8B6E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DCC0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8278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80D52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7F4AF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A8B2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D69AA0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7A4D05A9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4E86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Mills-Koonce et al., (2015)</w:t>
            </w:r>
          </w:p>
        </w:tc>
        <w:tc>
          <w:tcPr>
            <w:tcW w:w="18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9B97F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                1292</w:t>
            </w:r>
          </w:p>
          <w:p w14:paraId="662236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(L)    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431F6" w14:textId="77777777" w:rsidR="00E34B03" w:rsidRPr="007A3BAF" w:rsidRDefault="00E34B03" w:rsidP="00E34B03">
            <w:pPr>
              <w:pStyle w:val="ListParagraph"/>
              <w:numPr>
                <w:ilvl w:val="0"/>
                <w:numId w:val="38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92 parents and their infant</w:t>
            </w:r>
          </w:p>
          <w:p w14:paraId="6F7D8241" w14:textId="77777777" w:rsidR="00E34B03" w:rsidRPr="007A3BAF" w:rsidRDefault="00E34B03" w:rsidP="00E34B03">
            <w:pPr>
              <w:pStyle w:val="ListParagraph"/>
              <w:numPr>
                <w:ilvl w:val="0"/>
                <w:numId w:val="3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Biological parents </w:t>
            </w:r>
          </w:p>
          <w:p w14:paraId="3CFAFA4A" w14:textId="77777777" w:rsidR="00E34B03" w:rsidRPr="007A3BAF" w:rsidRDefault="00E34B03" w:rsidP="00E34B03">
            <w:pPr>
              <w:pStyle w:val="ListParagraph"/>
              <w:numPr>
                <w:ilvl w:val="0"/>
                <w:numId w:val="38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ample weighted towards low-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 families and African American famil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60BA5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9135D" w14:textId="77777777" w:rsidR="00E34B03" w:rsidRPr="007A3BAF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National Institute of Child Health and Human Development coding scales (NICHD; NICHD Early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 Care Research Network, 1999)</w:t>
            </w:r>
          </w:p>
          <w:p w14:paraId="12C8B1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97A81" w14:textId="77777777" w:rsidR="00E34B03" w:rsidRPr="007A3BAF" w:rsidRDefault="00E34B03" w:rsidP="00E34B03">
            <w:pPr>
              <w:pStyle w:val="ListParagraph"/>
              <w:numPr>
                <w:ilvl w:val="0"/>
                <w:numId w:val="39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e</w:t>
            </w:r>
          </w:p>
          <w:p w14:paraId="75ED7D67" w14:textId="21A14D38" w:rsidR="00E34B03" w:rsidRPr="007A3BAF" w:rsidRDefault="00E34B03" w:rsidP="00E34B03">
            <w:pPr>
              <w:pStyle w:val="ListParagraph"/>
              <w:numPr>
                <w:ilvl w:val="0"/>
                <w:numId w:val="39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ree-play,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 xml:space="preserve"> structured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</w:p>
          <w:p w14:paraId="32F0D0C1" w14:textId="0841A5FA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5B854B2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0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A155F0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7F6A9D31" w14:textId="77777777" w:rsidR="00E34B03" w:rsidRPr="006E1C0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81D6C2B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ognitive stimulation, detachment, animation</w:t>
            </w:r>
          </w:p>
          <w:p w14:paraId="5BCB81C4" w14:textId="77777777" w:rsidR="00E34B03" w:rsidRPr="006E1C04" w:rsidRDefault="00E34B03" w:rsidP="00E34B03">
            <w:pPr>
              <w:ind w:left="57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B371650" w14:textId="77777777" w:rsidR="006E1C04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sitive regard</w:t>
            </w:r>
          </w:p>
          <w:p w14:paraId="2B5FC5B1" w14:textId="77777777" w:rsidR="006E1C04" w:rsidRPr="006E1C04" w:rsidRDefault="006E1C04" w:rsidP="006E1C04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695417E" w14:textId="15344CF7" w:rsidR="00E34B03" w:rsidRPr="006E1C04" w:rsidRDefault="00E34B03" w:rsidP="006E1C04">
            <w:pPr>
              <w:pStyle w:val="ListParagraph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E1C0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Note: </w:t>
            </w:r>
            <w:r w:rsidRPr="006E1C04">
              <w:rPr>
                <w:rFonts w:ascii="Times New Roman" w:hAnsi="Times New Roman" w:cs="Times New Roman"/>
                <w:sz w:val="20"/>
                <w:szCs w:val="20"/>
              </w:rPr>
              <w:t>individual subscales were composited to form an overall paternal parenting quality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FE6FF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</w:t>
            </w:r>
          </w:p>
          <w:p w14:paraId="5A1B285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E817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85DEF" w14:textId="209A3968" w:rsidR="00E34B03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5799067F" w14:textId="77777777" w:rsidR="006E1C04" w:rsidRPr="006E1C04" w:rsidRDefault="006E1C04" w:rsidP="00E34B03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09C84D0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hild cognitive development </w:t>
            </w:r>
          </w:p>
          <w:p w14:paraId="643ED52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E4FB52" w14:textId="77777777" w:rsidR="006E1C04" w:rsidRPr="006E1C04" w:rsidRDefault="006E1C04" w:rsidP="00E34B03">
            <w:pPr>
              <w:rPr>
                <w:rFonts w:ascii="Times New Roman" w:hAnsi="Times New Roman" w:cs="Times New Roman"/>
                <w:sz w:val="4"/>
                <w:szCs w:val="20"/>
              </w:rPr>
            </w:pPr>
          </w:p>
          <w:p w14:paraId="59846FC4" w14:textId="25FE3932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48C0A54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-m</w:t>
            </w:r>
          </w:p>
          <w:p w14:paraId="2192081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6-m</w:t>
            </w:r>
          </w:p>
        </w:tc>
      </w:tr>
      <w:tr w:rsidR="00E34B03" w:rsidRPr="007A3BAF" w14:paraId="2970EE99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DF242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A941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790A2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AE3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86C7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56C8C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1848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65A7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69EA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6D34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C324D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8A60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7B6C35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15CE43D5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7E1F1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Parfitt et al. 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AFE4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3279FD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CECCC7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C995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991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1DF7A0C2" w14:textId="775D3455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ostly 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white ethnicity, 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 xml:space="preserve">had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 xml:space="preserve"> and were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DEFC0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88D2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ARE-Index (infant form; Crittenden, 2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C43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7E3AC52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2FAB64D5" w14:textId="16887125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5D48013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5 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4746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5ED254D4" w14:textId="77777777" w:rsidR="00E34B03" w:rsidRPr="006E1C04" w:rsidRDefault="00E34B03" w:rsidP="00E34B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60D38CF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nsitivity, controlling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unresponsiveness </w:t>
            </w:r>
          </w:p>
          <w:p w14:paraId="04493758" w14:textId="77777777" w:rsidR="00E34B03" w:rsidRPr="007A3BAF" w:rsidRDefault="00E34B03" w:rsidP="00E34B03">
            <w:pPr>
              <w:pStyle w:val="ListParagraph"/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7DCCBCB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>Infant interactive behaviour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, difficultly, passivity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2CD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0A5F9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2A15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2DF44CE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 symptoms</w:t>
            </w:r>
          </w:p>
          <w:p w14:paraId="10369457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  <w:p w14:paraId="18E5891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TSD symptoms</w:t>
            </w:r>
          </w:p>
          <w:p w14:paraId="38C7F687" w14:textId="77777777" w:rsidR="00E34B03" w:rsidRPr="006E1C04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A4974B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1F0F8692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 symptoms</w:t>
            </w:r>
          </w:p>
          <w:p w14:paraId="31AA4CB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  <w:p w14:paraId="6D4D8209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TSD symptom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BA55E9" w14:textId="77777777" w:rsidR="00E34B03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="00E34B03"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3m</w:t>
            </w:r>
          </w:p>
          <w:p w14:paraId="3C0EC4A3" w14:textId="77777777" w:rsidR="006E1C04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3171D" w14:textId="77777777" w:rsidR="006E1C04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374D9" w14:textId="77777777" w:rsidR="006E1C04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27BA5" w14:textId="750A7370" w:rsidR="006E1C04" w:rsidRPr="007A3BAF" w:rsidRDefault="006E1C04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3m</w:t>
            </w:r>
          </w:p>
        </w:tc>
      </w:tr>
      <w:tr w:rsidR="00E34B03" w:rsidRPr="007A3BAF" w14:paraId="29731807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0D028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66E5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0652C5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3134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810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D1721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135C4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92F1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218BB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FA6C1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124C9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0C4E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5D899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1D494B43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6D9FA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Ramchandani et al. 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2C51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789F49F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1E5371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017C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DB2CB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7060ECBC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medium to high SES, completed secondary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66E4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8AFC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Global Rating Scales (GRS; Murray et al. 19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D31D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31BD4A4A" w14:textId="254BD065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Floor-mat / 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-seat </w:t>
            </w:r>
          </w:p>
          <w:p w14:paraId="45D7BC2B" w14:textId="0BB61B7F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1C0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005A9BC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18140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her-infant relationship quality</w:t>
            </w: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9C5942F" w14:textId="77777777" w:rsidR="00E34B03" w:rsidRPr="006E1C04" w:rsidRDefault="00E34B03" w:rsidP="00E34B03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3BD29B0D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nsitivity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trusiveness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moteness</w:t>
            </w:r>
          </w:p>
          <w:p w14:paraId="1993229C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3CA368D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depressive affect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F962A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4AB87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3D3F2" w14:textId="2CFB9237" w:rsidR="00E34B03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A250BA4" w14:textId="77777777" w:rsidR="006E1C04" w:rsidRPr="006E1C04" w:rsidRDefault="006E1C04" w:rsidP="00E34B03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7436CA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hild behaviour problems </w:t>
            </w:r>
          </w:p>
          <w:p w14:paraId="750727B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E8AC8E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E34B03" w:rsidRPr="007A3BAF" w14:paraId="460C003C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D915E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AA44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CECEB5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D679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CA0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C70C4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FBC2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1869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A4728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CB20B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35E6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A7A2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E6CFBF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0C002C36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71EA24" w14:textId="77777777" w:rsidR="00E34B03" w:rsidRPr="007A3BAF" w:rsidRDefault="00E34B03" w:rsidP="00E34B03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Rossen et al.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059F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  <w:p w14:paraId="6FF75DD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FD82B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7BBF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3B8B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1E233714" w14:textId="3A496143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higher education, high SES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 xml:space="preserve"> and were in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ull-time wor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04BCE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EC99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motional Availability Scales (EAS; Biringen et al. 2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7CAF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1BD2595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6FBA6938" w14:textId="59450261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th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w/out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toys</w:t>
            </w:r>
          </w:p>
          <w:p w14:paraId="5D638AE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20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D44F4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41F239B3" w14:textId="77777777" w:rsidR="00E34B03" w:rsidRPr="00800444" w:rsidRDefault="00E34B03" w:rsidP="00E34B03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049C58E1" w14:textId="77777777" w:rsidR="00E34B03" w:rsidRPr="00800444" w:rsidRDefault="00E34B03" w:rsidP="00E34B0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all emotional availability in partner-child interactions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A62D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7EA74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4FCA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2EBE728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227" w:hanging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 </w:t>
            </w:r>
          </w:p>
          <w:p w14:paraId="5B3CA4A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227" w:hanging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tress and anxiety symptoms</w:t>
            </w:r>
          </w:p>
          <w:p w14:paraId="4085349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13F7F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</w:tr>
      <w:tr w:rsidR="00E34B03" w:rsidRPr="007A3BAF" w14:paraId="7D63DDCA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ACD52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B1D1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0175A5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084E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87E7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87A91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FA53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2D79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B6CD0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426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97E71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8C65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2E4D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E21C094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4099B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Sethna et al. 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5BEF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0C8D1B6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C61CF8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3715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F1341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4-36 years</w:t>
            </w:r>
          </w:p>
          <w:p w14:paraId="589294EE" w14:textId="2B62E1A6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white ethnicity, completed diploma or above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68530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59126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Paternal Cognitive Attributional Mentalizing Scale (PCAMS; Sethna et al., 2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E50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0DCA9A1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Infant-seat</w:t>
            </w:r>
          </w:p>
          <w:p w14:paraId="30869E54" w14:textId="5D540661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toys</w:t>
            </w:r>
          </w:p>
          <w:p w14:paraId="3774CFE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58FDD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4C0F76BA" w14:textId="77777777" w:rsidR="00E34B03" w:rsidRPr="00800444" w:rsidRDefault="00E34B03" w:rsidP="00E34B03">
            <w:pPr>
              <w:rPr>
                <w:rFonts w:ascii="Times New Roman" w:eastAsia="Calibri" w:hAnsi="Times New Roman" w:cs="Times New Roman"/>
                <w:sz w:val="6"/>
                <w:szCs w:val="6"/>
              </w:rPr>
            </w:pPr>
          </w:p>
          <w:p w14:paraId="084A91F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uality of paternal speech: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attentional focus of speech, affective focus of speech, mentalizing comments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D924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70C14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459D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psychopathology </w:t>
            </w:r>
          </w:p>
          <w:p w14:paraId="7DE7C08E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linical diagnosis of major depressive disorder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3ED308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09C04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</w:tr>
      <w:tr w:rsidR="00E34B03" w:rsidRPr="007A3BAF" w14:paraId="260CD863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FE5B95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52F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0FE1D5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B31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BC9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1FEB4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1D90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00AB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8875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C110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463B3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BA37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29B2CA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0BCB431C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D6200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Sethna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6E8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4273DEF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23E5D8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7318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2E88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63AF1B2B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Mostly white ethnicity,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eted diploma or above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B22D3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C92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Global Rating Scales (GRS;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rray et al. 19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1DA3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Home</w:t>
            </w:r>
          </w:p>
          <w:p w14:paraId="191C429A" w14:textId="4AB54DE8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Floor-mat /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-car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</w:p>
          <w:p w14:paraId="6C33C0C8" w14:textId="24A7066E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toys</w:t>
            </w:r>
          </w:p>
          <w:p w14:paraId="1877AF0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81A2A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Father-infant relationship quality </w:t>
            </w:r>
          </w:p>
          <w:p w14:paraId="024928ED" w14:textId="77777777" w:rsidR="00E34B03" w:rsidRPr="007A3BAF" w:rsidRDefault="00E34B03" w:rsidP="00E34B03">
            <w:pPr>
              <w:rPr>
                <w:rFonts w:ascii="Times New Roman" w:eastAsia="Calibri" w:hAnsi="Times New Roman" w:cs="Times New Roman"/>
                <w:i/>
                <w:sz w:val="10"/>
                <w:szCs w:val="10"/>
              </w:rPr>
            </w:pPr>
          </w:p>
          <w:p w14:paraId="4BB3BA2E" w14:textId="77777777" w:rsidR="00E34B03" w:rsidRPr="007A3BAF" w:rsidRDefault="00E34B03" w:rsidP="00E34B03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 xml:space="preserve">Paternal interactive behaviours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nsitivity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trusiveness</w:t>
            </w: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moteness</w:t>
            </w:r>
          </w:p>
          <w:p w14:paraId="48FA4563" w14:textId="77777777" w:rsidR="00E34B03" w:rsidRPr="007A3BAF" w:rsidRDefault="00E34B03" w:rsidP="00E34B03">
            <w:pPr>
              <w:pStyle w:val="ListParagraph"/>
              <w:ind w:left="113"/>
              <w:rPr>
                <w:rFonts w:ascii="Times New Roman" w:eastAsia="Calibri" w:hAnsi="Times New Roman" w:cs="Times New Roman"/>
                <w:i/>
                <w:sz w:val="6"/>
                <w:szCs w:val="6"/>
              </w:rPr>
            </w:pPr>
          </w:p>
          <w:p w14:paraId="4444CD2B" w14:textId="77777777" w:rsidR="00E34B03" w:rsidRPr="007A3BAF" w:rsidRDefault="00E34B03" w:rsidP="00E34B03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epressive affect</w:t>
            </w:r>
          </w:p>
          <w:p w14:paraId="1E7FBB2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3C449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1FA11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368C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psychopathology </w:t>
            </w:r>
          </w:p>
          <w:p w14:paraId="1286DB4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A9715D9" w14:textId="77777777" w:rsidR="00E34B03" w:rsidRPr="007A3BAF" w:rsidRDefault="00E34B03" w:rsidP="00E34B03">
            <w:pPr>
              <w:pStyle w:val="ListParagraph"/>
              <w:numPr>
                <w:ilvl w:val="0"/>
                <w:numId w:val="23"/>
              </w:numPr>
              <w:ind w:left="227" w:hanging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linical diagnosis of major depressive disorder</w:t>
            </w:r>
          </w:p>
          <w:p w14:paraId="712E049D" w14:textId="77777777" w:rsidR="00E34B03" w:rsidRPr="007A3BAF" w:rsidRDefault="00E34B03" w:rsidP="00E34B03">
            <w:pPr>
              <w:pStyle w:val="ListParagraph"/>
              <w:numPr>
                <w:ilvl w:val="0"/>
                <w:numId w:val="23"/>
              </w:numPr>
              <w:ind w:left="227" w:hanging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pressive symptoms  </w:t>
            </w:r>
          </w:p>
          <w:p w14:paraId="0D73F2A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F93B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2042475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9B7C47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F9371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24A3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10A6CF7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6A70EE40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12"/>
                <w:szCs w:val="20"/>
              </w:rPr>
            </w:pPr>
          </w:p>
          <w:p w14:paraId="0971030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F8E5ECA" w14:textId="391EA97B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-wk</w:t>
            </w:r>
          </w:p>
          <w:p w14:paraId="23D7422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192A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5061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A3845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</w:tr>
      <w:tr w:rsidR="00E34B03" w:rsidRPr="007A3BAF" w14:paraId="3EDE1915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DA3B1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920B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908098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186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4F17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6085A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4113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531A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8E1F1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ABBC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116FC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A9DA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E7FFB7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73F47A4C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751E5B" w14:textId="77777777" w:rsidR="00E34B03" w:rsidRPr="007A3BAF" w:rsidRDefault="00E34B03" w:rsidP="00E34B03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Sethna et al.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A803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0CB4D0A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FB5BCB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559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287C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4 - 36 years</w:t>
            </w:r>
          </w:p>
          <w:p w14:paraId="51EE9C5A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ly white ethnicity, completed higher education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F10D1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0613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aternal-Physicality, Affect &amp; Touch Scale (P-PATS; Sethna et al. 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E02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65D07C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0A531E94" w14:textId="4D613D1B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 toys</w:t>
            </w:r>
          </w:p>
          <w:p w14:paraId="31C8C3A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3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66D6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579FE7CD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C8C8628" w14:textId="027D196E" w:rsidR="00E34B03" w:rsidRPr="00800444" w:rsidRDefault="00E34B03" w:rsidP="008004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04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8004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00444">
              <w:rPr>
                <w:rFonts w:ascii="Times New Roman" w:eastAsia="Calibri" w:hAnsi="Times New Roman" w:cs="Times New Roman"/>
                <w:sz w:val="20"/>
                <w:szCs w:val="20"/>
              </w:rPr>
              <w:t>hysicality in play</w:t>
            </w:r>
            <w:r w:rsidRPr="008004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8004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00444">
              <w:rPr>
                <w:rFonts w:ascii="Times New Roman" w:eastAsia="Calibri" w:hAnsi="Times New Roman" w:cs="Times New Roman"/>
                <w:sz w:val="20"/>
                <w:szCs w:val="20"/>
              </w:rPr>
              <w:t>layful excitation</w:t>
            </w:r>
            <w:r w:rsidRPr="008004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8004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0444">
              <w:rPr>
                <w:rFonts w:ascii="Times New Roman" w:eastAsia="Calibri" w:hAnsi="Times New Roman" w:cs="Times New Roman"/>
                <w:sz w:val="20"/>
                <w:szCs w:val="20"/>
              </w:rPr>
              <w:t>ctive engagement, tactile stimulation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3687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BCFC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F261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psychopathology </w:t>
            </w:r>
          </w:p>
          <w:p w14:paraId="659512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linical diagnosis of major depressive disorder </w:t>
            </w:r>
          </w:p>
          <w:p w14:paraId="22FB4EC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09AB1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</w:tr>
      <w:tr w:rsidR="00E34B03" w:rsidRPr="007A3BAF" w14:paraId="0ADB7753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04AE9F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BCAB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C8D07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79F1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EFA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E4C6E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FFDA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22F0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F21C9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ED3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40B90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764F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4B9115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BCAC63C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7D658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Sethna et al.,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C8C4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478DC43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4ADAF6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EBD1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8D773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ost held managerial or professional occupations</w:t>
            </w:r>
          </w:p>
          <w:p w14:paraId="660E242D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ajority of white ethnicity</w:t>
            </w:r>
          </w:p>
          <w:p w14:paraId="478EC48A" w14:textId="77777777" w:rsidR="00E34B03" w:rsidRPr="007A3BAF" w:rsidRDefault="00E34B03" w:rsidP="00E34B03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ean age, 37-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16B5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D9D07" w14:textId="1EA8CEC6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Global Rating Scales (GRS; </w:t>
            </w:r>
            <w:r w:rsidR="000924EF" w:rsidRPr="007A3BAF">
              <w:rPr>
                <w:rFonts w:ascii="Times New Roman" w:hAnsi="Times New Roman" w:cs="Times New Roman"/>
                <w:sz w:val="20"/>
                <w:szCs w:val="20"/>
              </w:rPr>
              <w:t>Murray et al. 19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EDEA7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7B479CC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Free-play</w:t>
            </w:r>
          </w:p>
          <w:p w14:paraId="05578E0A" w14:textId="5454795A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h toys</w:t>
            </w:r>
          </w:p>
          <w:p w14:paraId="0AF0CB3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5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0853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58F3B4CC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86BCED4" w14:textId="688E3112" w:rsidR="00E34B03" w:rsidRPr="00800444" w:rsidRDefault="00E34B03" w:rsidP="008004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4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80044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A50E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6 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2E054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E707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D7CFA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fant brain development (MRI)</w:t>
            </w:r>
          </w:p>
          <w:p w14:paraId="4E9AD52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F0251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6 m</w:t>
            </w:r>
          </w:p>
        </w:tc>
      </w:tr>
      <w:tr w:rsidR="00E34B03" w:rsidRPr="007A3BAF" w14:paraId="331DCB88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D23A319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4AB8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EA4614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4024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968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41252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3C7DB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F1F2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B27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2EFFA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116A6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AC92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72E09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1B93C5CD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15E45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Tambelli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6BA5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6986C34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1FDDBB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22D4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EFE8A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7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A7CB8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6BF6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Observation Scale for Mother-Infant Interactions during Feeding (SVIA; Chatoor et al., 19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973F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05C372C7" w14:textId="3A1B9DBD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-Feeding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  <w:p w14:paraId="3616E2C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20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7E09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infant relationship quality</w:t>
            </w:r>
          </w:p>
          <w:p w14:paraId="7440B076" w14:textId="77777777" w:rsidR="00E34B03" w:rsidRPr="00800444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70BE9F5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teractional conflict</w:t>
            </w:r>
          </w:p>
          <w:p w14:paraId="5BF4C6C4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587A4384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overall affective state </w:t>
            </w:r>
          </w:p>
          <w:p w14:paraId="657CF186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054A81F7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fant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ood refusal behaviours</w:t>
            </w:r>
          </w:p>
          <w:p w14:paraId="1668A3DE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7634BE6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yadic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dyadic Affective state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637EA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FE030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67517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psychopathology </w:t>
            </w:r>
          </w:p>
          <w:p w14:paraId="3586B58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Psychological symptoms </w:t>
            </w:r>
          </w:p>
          <w:p w14:paraId="0BEE71B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8CF4A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</w:tr>
      <w:tr w:rsidR="00E34B03" w:rsidRPr="007A3BAF" w14:paraId="67F0C44D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18165A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E3C1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4F4C7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A391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CC82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E82F4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9A05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8E74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0D2EB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5E47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DB909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6AA0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F598B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9E94F6F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A7A8A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Tamis-LeMonda et al., (2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E9B2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3E9260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09030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9398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10E84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60% European American, 22% African American, 15% Latino and 3% of other ethnic background </w:t>
            </w:r>
          </w:p>
          <w:p w14:paraId="3DD6BE50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% college or graduate school</w:t>
            </w:r>
          </w:p>
          <w:p w14:paraId="724FCD2A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ge range, 19-51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EB6B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5AC3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National Institute of Child Health and Human Development coding scales (NICHD; NICHD Early Child Care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earch Network, 1999) – adapted ver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C399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Home</w:t>
            </w:r>
          </w:p>
          <w:p w14:paraId="5DDACCAB" w14:textId="5D281744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Semi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structured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  <w:p w14:paraId="2DEAA2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20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64FA93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45ED92DF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6285B10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sensitivity, cognitive stimulation, intrusiveness, detachment </w:t>
            </w:r>
          </w:p>
          <w:p w14:paraId="153A5DCA" w14:textId="77777777" w:rsidR="00E34B03" w:rsidRPr="007A3BAF" w:rsidRDefault="00E34B03" w:rsidP="00E34B03">
            <w:pPr>
              <w:ind w:left="57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B2CD436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sitive and negative regard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D626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9F85E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0867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192B59B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4"/>
                <w:szCs w:val="4"/>
              </w:rPr>
            </w:pPr>
          </w:p>
          <w:p w14:paraId="344DCE41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 mental development </w:t>
            </w:r>
          </w:p>
          <w:p w14:paraId="27EE706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9E7C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711D42AF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Receptive vocabulary  </w:t>
            </w:r>
          </w:p>
          <w:p w14:paraId="0A9436C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06316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236B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  <w:p w14:paraId="1D195BA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6-m</w:t>
            </w:r>
          </w:p>
          <w:p w14:paraId="70DDDB5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A34E2B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6-m</w:t>
            </w:r>
          </w:p>
        </w:tc>
      </w:tr>
      <w:tr w:rsidR="00E34B03" w:rsidRPr="007A3BAF" w14:paraId="145A6E82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991276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6417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2EA2AC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8D9A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E98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A9ADE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21F9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1A63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249B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E30B7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3B6BC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1CCA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33571C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172E7EF6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4E1FD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Towe-Goodman et al.,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8077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76B35F6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A5F15C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46C8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572EE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Fathers mean education in years: 13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26EB2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18171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ational Institute of Child Health and Human Development coding scales (NICHD; NICHD Early Child Care Research Network, 1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A20E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Home</w:t>
            </w:r>
          </w:p>
          <w:p w14:paraId="550DE296" w14:textId="747E088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Semi-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structured 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  <w:p w14:paraId="10BA811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-10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F6243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46D85747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4991DF3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ensitivity, cognitive stimulation, intrusiveness, detachment, animation</w:t>
            </w:r>
          </w:p>
          <w:p w14:paraId="311EE758" w14:textId="77777777" w:rsidR="00E34B03" w:rsidRPr="007A3BAF" w:rsidRDefault="00E34B03" w:rsidP="00E34B03">
            <w:pPr>
              <w:ind w:left="57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B28C3F9" w14:textId="77777777" w:rsidR="00800444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sitive regard</w:t>
            </w:r>
          </w:p>
          <w:p w14:paraId="25F2EE57" w14:textId="77777777" w:rsidR="00800444" w:rsidRPr="00800444" w:rsidRDefault="00800444" w:rsidP="00800444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45CBE0C" w14:textId="5A20E61D" w:rsidR="00E34B03" w:rsidRPr="00800444" w:rsidRDefault="00E34B03" w:rsidP="00800444">
            <w:pPr>
              <w:pStyle w:val="ListParagraph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8004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</w:t>
            </w:r>
            <w:r w:rsidRPr="00800444">
              <w:rPr>
                <w:rFonts w:ascii="Times New Roman" w:hAnsi="Times New Roman" w:cs="Times New Roman"/>
                <w:sz w:val="20"/>
                <w:szCs w:val="20"/>
              </w:rPr>
              <w:t>individual subscales were composited to form an overall paternal parenting quality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3998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7-m</w:t>
            </w:r>
          </w:p>
          <w:p w14:paraId="0056326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D86925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66E1C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5AFAFCD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hild executive functioning </w:t>
            </w:r>
          </w:p>
          <w:p w14:paraId="69C21DB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6FBDBD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y</w:t>
            </w:r>
          </w:p>
        </w:tc>
      </w:tr>
      <w:tr w:rsidR="00E34B03" w:rsidRPr="007A3BAF" w14:paraId="57B0F28C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C95664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42EE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B88B92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2CC9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010D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F2698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7826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2E7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B3F7C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1F314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B2DB6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780BD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532C4B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255D6757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55D7C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Trautmann-Villalba et al.,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49F6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  <w:p w14:paraId="05A2FFCB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93BC10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8D87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09CED" w14:textId="77777777" w:rsidR="00800444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  <w:r w:rsidR="0080044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5448261" w14:textId="19E29451" w:rsidR="00E34B03" w:rsidRPr="007A3BAF" w:rsidRDefault="00E34B03" w:rsidP="00800444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0 - 31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4A8B7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5585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Categorical System for Micro-Analysis of the Early Mother–Child Interaction (Jorg et al. 19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A7145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  <w:p w14:paraId="12C84D5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tructured play</w:t>
            </w:r>
          </w:p>
          <w:p w14:paraId="294BE450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5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82A581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32143AE7" w14:textId="77777777" w:rsidR="00E34B03" w:rsidRPr="00800444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D247F1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behaviours: sensitive fathering</w:t>
            </w: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non-responsiveness  </w:t>
            </w:r>
          </w:p>
          <w:p w14:paraId="0C2D7B84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7E833B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positive emotionality  </w:t>
            </w:r>
          </w:p>
          <w:p w14:paraId="3214FF99" w14:textId="77777777" w:rsidR="00E34B03" w:rsidRPr="007A3BAF" w:rsidRDefault="00E34B03" w:rsidP="00E34B0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6A9E5DAE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fant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positive, negative emotionality 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CD8E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99864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06D3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252BA024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Child behaviour problems </w:t>
            </w:r>
          </w:p>
          <w:p w14:paraId="15AB5CE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A179288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8-11y</w:t>
            </w:r>
          </w:p>
        </w:tc>
      </w:tr>
      <w:tr w:rsidR="00E34B03" w:rsidRPr="007A3BAF" w14:paraId="00155F15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5238B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6A29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2A85A1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4F91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51EA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4EB9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DF4C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4BE6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A3BA8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F70A1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7086B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C79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E0FD2C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A3BAF" w14:paraId="74154DD4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ED4CBE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20"/>
              </w:rPr>
              <w:t>Volling et al.,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603F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7BF40F1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CF50F0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E3AD0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30B0B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Mean age, 32-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3B516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FB7C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National Institute of Child Health and Human Development coding scales (NICHD; NICHD Early Child Care Research Network, 1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A772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  <w:p w14:paraId="2F2A0AE8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Structured play</w:t>
            </w:r>
          </w:p>
          <w:p w14:paraId="7AF123CB" w14:textId="77777777" w:rsidR="00E34B03" w:rsidRPr="007A3BAF" w:rsidRDefault="00E34B03" w:rsidP="00E34B03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5-min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F727D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-infant relationship quality </w:t>
            </w:r>
          </w:p>
          <w:p w14:paraId="17BF6D8C" w14:textId="77777777" w:rsidR="00E34B03" w:rsidRPr="00800444" w:rsidRDefault="00E34B03" w:rsidP="00E34B0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5DA4790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interactive behaviours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sensitivity, cognitive stimulation, intrusiveness, detachment </w:t>
            </w:r>
          </w:p>
          <w:p w14:paraId="41F81F87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6DE4B11" w14:textId="77777777" w:rsidR="00E34B03" w:rsidRPr="007A3BAF" w:rsidRDefault="00E34B03" w:rsidP="00E34B03">
            <w:pPr>
              <w:pStyle w:val="ListParagraph"/>
              <w:numPr>
                <w:ilvl w:val="0"/>
                <w:numId w:val="36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ernal affect: </w:t>
            </w: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positive and negative regard</w:t>
            </w:r>
          </w:p>
        </w:tc>
        <w:tc>
          <w:tcPr>
            <w:tcW w:w="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2C0E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DEAC05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9F07D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10BDFD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 xml:space="preserve">Infant attachment security </w:t>
            </w:r>
          </w:p>
          <w:p w14:paraId="7F976C02" w14:textId="77777777" w:rsidR="00E34B03" w:rsidRPr="007A3BAF" w:rsidRDefault="00E34B03" w:rsidP="00E34B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17834F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BAF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E34B03" w:rsidRPr="007A3BAF" w14:paraId="15E05D45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57C003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6E38FC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8D0C2A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188166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28ED3C" w14:textId="77777777" w:rsidR="00E34B03" w:rsidRPr="007A3BAF" w:rsidRDefault="00E34B03" w:rsidP="00E34B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220612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4F89E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6A209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70E0C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6BF44E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882F2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85A456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FE67CA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34B03" w:rsidRPr="007F773F" w14:paraId="0DAB7D0F" w14:textId="77777777" w:rsidTr="00E34B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66CBF9" w14:textId="77777777" w:rsidR="00E34B03" w:rsidRPr="007A3BAF" w:rsidRDefault="00E34B03" w:rsidP="00E34B0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ABFA3C" w14:textId="67BC8939" w:rsidR="00E34B03" w:rsidRPr="007F773F" w:rsidRDefault="00E34B03" w:rsidP="00E34B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AF">
              <w:rPr>
                <w:rFonts w:ascii="Times New Roman" w:hAnsi="Times New Roman" w:cs="Times New Roman"/>
                <w:sz w:val="24"/>
                <w:szCs w:val="24"/>
              </w:rPr>
              <w:t>L = longitudinal; CS = cross-sectional; m = months</w:t>
            </w:r>
            <w:r w:rsidR="00800444">
              <w:rPr>
                <w:rFonts w:ascii="Times New Roman" w:hAnsi="Times New Roman" w:cs="Times New Roman"/>
                <w:sz w:val="24"/>
                <w:szCs w:val="24"/>
              </w:rPr>
              <w:t>; wk = weeks; ANT = antenatal</w:t>
            </w:r>
            <w:r w:rsidR="00E712E6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800444">
              <w:rPr>
                <w:rFonts w:ascii="Times New Roman" w:hAnsi="Times New Roman" w:cs="Times New Roman"/>
                <w:sz w:val="24"/>
                <w:szCs w:val="24"/>
              </w:rPr>
              <w:t>; NEO = neonatal</w:t>
            </w:r>
            <w:r w:rsidR="00E712E6">
              <w:rPr>
                <w:rFonts w:ascii="Times New Roman" w:hAnsi="Times New Roman" w:cs="Times New Roman"/>
                <w:sz w:val="24"/>
                <w:szCs w:val="24"/>
              </w:rPr>
              <w:t xml:space="preserve">ly </w:t>
            </w:r>
          </w:p>
        </w:tc>
      </w:tr>
    </w:tbl>
    <w:p w14:paraId="5236D880" w14:textId="6E6819BA" w:rsidR="00E34B03" w:rsidRDefault="00E34B03" w:rsidP="007F3008"/>
    <w:sectPr w:rsidR="00E34B03" w:rsidSect="00E142C2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16DEF" w14:textId="77777777" w:rsidR="00C879B2" w:rsidRDefault="00C879B2" w:rsidP="001B122F">
      <w:pPr>
        <w:spacing w:after="0" w:line="240" w:lineRule="auto"/>
      </w:pPr>
      <w:r>
        <w:separator/>
      </w:r>
    </w:p>
  </w:endnote>
  <w:endnote w:type="continuationSeparator" w:id="0">
    <w:p w14:paraId="70F0464A" w14:textId="77777777" w:rsidR="00C879B2" w:rsidRDefault="00C879B2" w:rsidP="001B1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2683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56BB1A" w14:textId="7A18FC62" w:rsidR="00947ECA" w:rsidRDefault="00947E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158BE" w14:textId="77777777" w:rsidR="00947ECA" w:rsidRDefault="00947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83B9F" w14:textId="77777777" w:rsidR="00C879B2" w:rsidRDefault="00C879B2" w:rsidP="001B122F">
      <w:pPr>
        <w:spacing w:after="0" w:line="240" w:lineRule="auto"/>
      </w:pPr>
      <w:r>
        <w:separator/>
      </w:r>
    </w:p>
  </w:footnote>
  <w:footnote w:type="continuationSeparator" w:id="0">
    <w:p w14:paraId="3C60CE71" w14:textId="77777777" w:rsidR="00C879B2" w:rsidRDefault="00C879B2" w:rsidP="001B1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25A0E"/>
    <w:multiLevelType w:val="hybridMultilevel"/>
    <w:tmpl w:val="D81C3DC0"/>
    <w:lvl w:ilvl="0" w:tplc="3940A85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C3C97"/>
    <w:multiLevelType w:val="multilevel"/>
    <w:tmpl w:val="3424C4B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  <w:i/>
      </w:rPr>
    </w:lvl>
    <w:lvl w:ilvl="3">
      <w:start w:val="4"/>
      <w:numFmt w:val="decimal"/>
      <w:lvlText w:val="%1.%2.%3.%4.1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i/>
      </w:rPr>
    </w:lvl>
  </w:abstractNum>
  <w:abstractNum w:abstractNumId="2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00C4B"/>
    <w:multiLevelType w:val="hybridMultilevel"/>
    <w:tmpl w:val="BE36B740"/>
    <w:lvl w:ilvl="0" w:tplc="B1AC9B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E1D8F"/>
    <w:multiLevelType w:val="hybridMultilevel"/>
    <w:tmpl w:val="7D464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572DB"/>
    <w:multiLevelType w:val="hybridMultilevel"/>
    <w:tmpl w:val="9C56FEA4"/>
    <w:lvl w:ilvl="0" w:tplc="A50C576C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805544"/>
    <w:multiLevelType w:val="hybridMultilevel"/>
    <w:tmpl w:val="B468B1F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F5EE0"/>
    <w:multiLevelType w:val="hybridMultilevel"/>
    <w:tmpl w:val="EC7288F4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C208E4"/>
    <w:multiLevelType w:val="hybridMultilevel"/>
    <w:tmpl w:val="140C597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6677C3D"/>
    <w:multiLevelType w:val="hybridMultilevel"/>
    <w:tmpl w:val="DCA8B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513FC4"/>
    <w:multiLevelType w:val="hybridMultilevel"/>
    <w:tmpl w:val="A3EC067E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D069D3"/>
    <w:multiLevelType w:val="hybridMultilevel"/>
    <w:tmpl w:val="47F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0234F"/>
    <w:multiLevelType w:val="hybridMultilevel"/>
    <w:tmpl w:val="5C14C94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874CD2"/>
    <w:multiLevelType w:val="multilevel"/>
    <w:tmpl w:val="3FB8F94A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  <w:i/>
      </w:rPr>
    </w:lvl>
    <w:lvl w:ilvl="3">
      <w:start w:val="4"/>
      <w:numFmt w:val="decimal"/>
      <w:lvlText w:val="%1.%2.%3.4.3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i/>
      </w:rPr>
    </w:lvl>
  </w:abstractNum>
  <w:abstractNum w:abstractNumId="15" w15:restartNumberingAfterBreak="0">
    <w:nsid w:val="3AAA4A03"/>
    <w:multiLevelType w:val="hybridMultilevel"/>
    <w:tmpl w:val="EEC4942A"/>
    <w:lvl w:ilvl="0" w:tplc="95A8CE9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31CDF"/>
    <w:multiLevelType w:val="hybridMultilevel"/>
    <w:tmpl w:val="D7C07BB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7F5C97"/>
    <w:multiLevelType w:val="hybridMultilevel"/>
    <w:tmpl w:val="BC1E70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FB2B69"/>
    <w:multiLevelType w:val="hybridMultilevel"/>
    <w:tmpl w:val="37A4F916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C855F4"/>
    <w:multiLevelType w:val="hybridMultilevel"/>
    <w:tmpl w:val="D5DE1F5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533468"/>
    <w:multiLevelType w:val="hybridMultilevel"/>
    <w:tmpl w:val="ADB6A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630A3D"/>
    <w:multiLevelType w:val="hybridMultilevel"/>
    <w:tmpl w:val="03D6973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95145B"/>
    <w:multiLevelType w:val="hybridMultilevel"/>
    <w:tmpl w:val="E2B25E6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062483"/>
    <w:multiLevelType w:val="multilevel"/>
    <w:tmpl w:val="ADCAC1AA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4"/>
      <w:numFmt w:val="decimal"/>
      <w:lvlText w:val="%1.%2.%3.4.2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24" w15:restartNumberingAfterBreak="0">
    <w:nsid w:val="58B27CEC"/>
    <w:multiLevelType w:val="hybridMultilevel"/>
    <w:tmpl w:val="2AAA0D5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5016C0"/>
    <w:multiLevelType w:val="hybridMultilevel"/>
    <w:tmpl w:val="E7C4016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52681E"/>
    <w:multiLevelType w:val="hybridMultilevel"/>
    <w:tmpl w:val="4ED4B2D6"/>
    <w:lvl w:ilvl="0" w:tplc="5BE4D0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B4331D"/>
    <w:multiLevelType w:val="multilevel"/>
    <w:tmpl w:val="4844E34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.1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1170936"/>
    <w:multiLevelType w:val="hybridMultilevel"/>
    <w:tmpl w:val="3FE473B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1E0E44"/>
    <w:multiLevelType w:val="hybridMultilevel"/>
    <w:tmpl w:val="89340732"/>
    <w:lvl w:ilvl="0" w:tplc="64E656C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46413B"/>
    <w:multiLevelType w:val="hybridMultilevel"/>
    <w:tmpl w:val="07FC8D68"/>
    <w:lvl w:ilvl="0" w:tplc="5F88552C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094F44"/>
    <w:multiLevelType w:val="hybridMultilevel"/>
    <w:tmpl w:val="4864A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1E4D81"/>
    <w:multiLevelType w:val="hybridMultilevel"/>
    <w:tmpl w:val="27CC2888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4E526B"/>
    <w:multiLevelType w:val="hybridMultilevel"/>
    <w:tmpl w:val="2D384A8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8639DA"/>
    <w:multiLevelType w:val="hybridMultilevel"/>
    <w:tmpl w:val="89A623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6F2277"/>
    <w:multiLevelType w:val="hybridMultilevel"/>
    <w:tmpl w:val="B7468A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404C0D"/>
    <w:multiLevelType w:val="hybridMultilevel"/>
    <w:tmpl w:val="D5DC19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769F0"/>
    <w:multiLevelType w:val="multilevel"/>
    <w:tmpl w:val="1A9AD74A"/>
    <w:lvl w:ilvl="0">
      <w:start w:val="3"/>
      <w:numFmt w:val="decimal"/>
      <w:lvlText w:val="%1"/>
      <w:lvlJc w:val="left"/>
      <w:pPr>
        <w:ind w:left="840" w:hanging="840"/>
      </w:pPr>
      <w:rPr>
        <w:rFonts w:hint="default"/>
        <w:color w:val="auto"/>
        <w:u w:val="single"/>
      </w:rPr>
    </w:lvl>
    <w:lvl w:ilvl="1">
      <w:start w:val="4"/>
      <w:numFmt w:val="decimal"/>
      <w:lvlText w:val="%1.%2"/>
      <w:lvlJc w:val="left"/>
      <w:pPr>
        <w:ind w:left="1020" w:hanging="840"/>
      </w:pPr>
      <w:rPr>
        <w:rFonts w:hint="default"/>
        <w:color w:val="auto"/>
        <w:u w:val="single"/>
      </w:rPr>
    </w:lvl>
    <w:lvl w:ilvl="2">
      <w:start w:val="3"/>
      <w:numFmt w:val="decimal"/>
      <w:lvlText w:val="%1.%2.%3"/>
      <w:lvlJc w:val="left"/>
      <w:pPr>
        <w:ind w:left="1200" w:hanging="840"/>
      </w:pPr>
      <w:rPr>
        <w:rFonts w:hint="default"/>
        <w:color w:val="auto"/>
        <w:u w:val="single"/>
      </w:rPr>
    </w:lvl>
    <w:lvl w:ilvl="3">
      <w:start w:val="4"/>
      <w:numFmt w:val="decimal"/>
      <w:lvlText w:val="%1.%2.%3.%4"/>
      <w:lvlJc w:val="left"/>
      <w:pPr>
        <w:ind w:left="1380" w:hanging="840"/>
      </w:pPr>
      <w:rPr>
        <w:rFonts w:hint="default"/>
        <w:color w:val="auto"/>
        <w:u w:val="single"/>
      </w:rPr>
    </w:lvl>
    <w:lvl w:ilvl="4">
      <w:start w:val="2"/>
      <w:numFmt w:val="decimal"/>
      <w:lvlText w:val="%1.%2.%3.%4.%5"/>
      <w:lvlJc w:val="left"/>
      <w:pPr>
        <w:ind w:left="1800" w:hanging="1080"/>
      </w:pPr>
      <w:rPr>
        <w:rFonts w:hint="default"/>
        <w:i/>
        <w:color w:val="auto"/>
        <w:u w:val="none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color w:val="auto"/>
        <w:u w:val="single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color w:val="auto"/>
        <w:u w:val="single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color w:val="auto"/>
        <w:u w:val="single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color w:val="auto"/>
        <w:u w:val="single"/>
      </w:rPr>
    </w:lvl>
  </w:abstractNum>
  <w:num w:numId="1">
    <w:abstractNumId w:val="10"/>
  </w:num>
  <w:num w:numId="2">
    <w:abstractNumId w:val="13"/>
  </w:num>
  <w:num w:numId="3">
    <w:abstractNumId w:val="36"/>
  </w:num>
  <w:num w:numId="4">
    <w:abstractNumId w:val="5"/>
  </w:num>
  <w:num w:numId="5">
    <w:abstractNumId w:val="20"/>
  </w:num>
  <w:num w:numId="6">
    <w:abstractNumId w:val="29"/>
  </w:num>
  <w:num w:numId="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9"/>
  </w:num>
  <w:num w:numId="9">
    <w:abstractNumId w:val="9"/>
  </w:num>
  <w:num w:numId="10">
    <w:abstractNumId w:val="30"/>
  </w:num>
  <w:num w:numId="11">
    <w:abstractNumId w:val="1"/>
  </w:num>
  <w:num w:numId="12">
    <w:abstractNumId w:val="23"/>
  </w:num>
  <w:num w:numId="13">
    <w:abstractNumId w:val="14"/>
  </w:num>
  <w:num w:numId="14">
    <w:abstractNumId w:val="27"/>
  </w:num>
  <w:num w:numId="15">
    <w:abstractNumId w:val="37"/>
  </w:num>
  <w:num w:numId="16">
    <w:abstractNumId w:val="0"/>
  </w:num>
  <w:num w:numId="17">
    <w:abstractNumId w:val="21"/>
  </w:num>
  <w:num w:numId="18">
    <w:abstractNumId w:val="17"/>
  </w:num>
  <w:num w:numId="19">
    <w:abstractNumId w:val="34"/>
  </w:num>
  <w:num w:numId="20">
    <w:abstractNumId w:val="3"/>
  </w:num>
  <w:num w:numId="21">
    <w:abstractNumId w:val="15"/>
  </w:num>
  <w:num w:numId="22">
    <w:abstractNumId w:val="22"/>
  </w:num>
  <w:num w:numId="23">
    <w:abstractNumId w:val="6"/>
  </w:num>
  <w:num w:numId="24">
    <w:abstractNumId w:val="16"/>
  </w:num>
  <w:num w:numId="25">
    <w:abstractNumId w:val="2"/>
  </w:num>
  <w:num w:numId="26">
    <w:abstractNumId w:val="31"/>
  </w:num>
  <w:num w:numId="27">
    <w:abstractNumId w:val="12"/>
  </w:num>
  <w:num w:numId="28">
    <w:abstractNumId w:val="33"/>
  </w:num>
  <w:num w:numId="29">
    <w:abstractNumId w:val="24"/>
  </w:num>
  <w:num w:numId="30">
    <w:abstractNumId w:val="8"/>
  </w:num>
  <w:num w:numId="31">
    <w:abstractNumId w:val="11"/>
  </w:num>
  <w:num w:numId="32">
    <w:abstractNumId w:val="4"/>
  </w:num>
  <w:num w:numId="33">
    <w:abstractNumId w:val="35"/>
  </w:num>
  <w:num w:numId="34">
    <w:abstractNumId w:val="26"/>
  </w:num>
  <w:num w:numId="35">
    <w:abstractNumId w:val="32"/>
  </w:num>
  <w:num w:numId="36">
    <w:abstractNumId w:val="18"/>
  </w:num>
  <w:num w:numId="37">
    <w:abstractNumId w:val="28"/>
  </w:num>
  <w:num w:numId="38">
    <w:abstractNumId w:val="25"/>
  </w:num>
  <w:num w:numId="39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227D"/>
    <w:rsid w:val="0000091F"/>
    <w:rsid w:val="00000E87"/>
    <w:rsid w:val="000029AB"/>
    <w:rsid w:val="000056C0"/>
    <w:rsid w:val="000107C2"/>
    <w:rsid w:val="00011B05"/>
    <w:rsid w:val="00015BC7"/>
    <w:rsid w:val="0001773A"/>
    <w:rsid w:val="0002189F"/>
    <w:rsid w:val="0002244E"/>
    <w:rsid w:val="00023EB2"/>
    <w:rsid w:val="00024904"/>
    <w:rsid w:val="00025467"/>
    <w:rsid w:val="00025EBF"/>
    <w:rsid w:val="00026129"/>
    <w:rsid w:val="00031E25"/>
    <w:rsid w:val="00033ED9"/>
    <w:rsid w:val="00035D8B"/>
    <w:rsid w:val="00037896"/>
    <w:rsid w:val="0004218A"/>
    <w:rsid w:val="000451FF"/>
    <w:rsid w:val="00047443"/>
    <w:rsid w:val="0004787F"/>
    <w:rsid w:val="00047897"/>
    <w:rsid w:val="00047A64"/>
    <w:rsid w:val="00054E97"/>
    <w:rsid w:val="0006218B"/>
    <w:rsid w:val="00062BF2"/>
    <w:rsid w:val="00062D2B"/>
    <w:rsid w:val="000678F9"/>
    <w:rsid w:val="00071FB2"/>
    <w:rsid w:val="00074179"/>
    <w:rsid w:val="00075698"/>
    <w:rsid w:val="0007588C"/>
    <w:rsid w:val="00076A5D"/>
    <w:rsid w:val="0007764E"/>
    <w:rsid w:val="00077D8A"/>
    <w:rsid w:val="0008165F"/>
    <w:rsid w:val="000834A3"/>
    <w:rsid w:val="00090084"/>
    <w:rsid w:val="00092200"/>
    <w:rsid w:val="000924EF"/>
    <w:rsid w:val="0009328C"/>
    <w:rsid w:val="00093983"/>
    <w:rsid w:val="00096EF5"/>
    <w:rsid w:val="000A0376"/>
    <w:rsid w:val="000A1138"/>
    <w:rsid w:val="000A1C1C"/>
    <w:rsid w:val="000A4C91"/>
    <w:rsid w:val="000A7E44"/>
    <w:rsid w:val="000B0040"/>
    <w:rsid w:val="000B1631"/>
    <w:rsid w:val="000B68A5"/>
    <w:rsid w:val="000C07EE"/>
    <w:rsid w:val="000C18F1"/>
    <w:rsid w:val="000C1E04"/>
    <w:rsid w:val="000C3283"/>
    <w:rsid w:val="000C37EA"/>
    <w:rsid w:val="000C38D0"/>
    <w:rsid w:val="000C4FBA"/>
    <w:rsid w:val="000C506C"/>
    <w:rsid w:val="000C516C"/>
    <w:rsid w:val="000C6616"/>
    <w:rsid w:val="000D1E6E"/>
    <w:rsid w:val="000D3D7A"/>
    <w:rsid w:val="000D4815"/>
    <w:rsid w:val="000D6D1D"/>
    <w:rsid w:val="000D7C40"/>
    <w:rsid w:val="000E3E04"/>
    <w:rsid w:val="000E47B5"/>
    <w:rsid w:val="000E56DB"/>
    <w:rsid w:val="000E5A6F"/>
    <w:rsid w:val="000E7D64"/>
    <w:rsid w:val="000F116E"/>
    <w:rsid w:val="000F1F9F"/>
    <w:rsid w:val="000F2C26"/>
    <w:rsid w:val="000F3BA8"/>
    <w:rsid w:val="000F63F6"/>
    <w:rsid w:val="001026A6"/>
    <w:rsid w:val="00104865"/>
    <w:rsid w:val="00106A4A"/>
    <w:rsid w:val="00113792"/>
    <w:rsid w:val="00113891"/>
    <w:rsid w:val="001209C7"/>
    <w:rsid w:val="00125442"/>
    <w:rsid w:val="00126764"/>
    <w:rsid w:val="00127645"/>
    <w:rsid w:val="0013334D"/>
    <w:rsid w:val="00133CF9"/>
    <w:rsid w:val="0013659D"/>
    <w:rsid w:val="001367D7"/>
    <w:rsid w:val="00137708"/>
    <w:rsid w:val="00137A0C"/>
    <w:rsid w:val="00141820"/>
    <w:rsid w:val="001434BE"/>
    <w:rsid w:val="0014386D"/>
    <w:rsid w:val="00144C7F"/>
    <w:rsid w:val="001451AB"/>
    <w:rsid w:val="00145560"/>
    <w:rsid w:val="00151501"/>
    <w:rsid w:val="0015373C"/>
    <w:rsid w:val="00157A06"/>
    <w:rsid w:val="00160360"/>
    <w:rsid w:val="001606A7"/>
    <w:rsid w:val="00163596"/>
    <w:rsid w:val="00164E5F"/>
    <w:rsid w:val="0017117B"/>
    <w:rsid w:val="001802C5"/>
    <w:rsid w:val="0018421D"/>
    <w:rsid w:val="00184641"/>
    <w:rsid w:val="00190393"/>
    <w:rsid w:val="001908CD"/>
    <w:rsid w:val="00191EB9"/>
    <w:rsid w:val="0019258E"/>
    <w:rsid w:val="0019639A"/>
    <w:rsid w:val="001966D0"/>
    <w:rsid w:val="001A0160"/>
    <w:rsid w:val="001A0876"/>
    <w:rsid w:val="001A63C0"/>
    <w:rsid w:val="001A6E4A"/>
    <w:rsid w:val="001A7B74"/>
    <w:rsid w:val="001B122F"/>
    <w:rsid w:val="001B1D3C"/>
    <w:rsid w:val="001B265B"/>
    <w:rsid w:val="001B3F42"/>
    <w:rsid w:val="001B578B"/>
    <w:rsid w:val="001B603B"/>
    <w:rsid w:val="001B65FF"/>
    <w:rsid w:val="001B7CDE"/>
    <w:rsid w:val="001C0BC1"/>
    <w:rsid w:val="001C1FA4"/>
    <w:rsid w:val="001C2837"/>
    <w:rsid w:val="001C3123"/>
    <w:rsid w:val="001C3B00"/>
    <w:rsid w:val="001C5A26"/>
    <w:rsid w:val="001D044A"/>
    <w:rsid w:val="001D3650"/>
    <w:rsid w:val="001D4A98"/>
    <w:rsid w:val="001E307A"/>
    <w:rsid w:val="001E4365"/>
    <w:rsid w:val="001E60C2"/>
    <w:rsid w:val="001E6944"/>
    <w:rsid w:val="001E6C26"/>
    <w:rsid w:val="001F061B"/>
    <w:rsid w:val="001F089A"/>
    <w:rsid w:val="001F185F"/>
    <w:rsid w:val="001F193B"/>
    <w:rsid w:val="001F4016"/>
    <w:rsid w:val="001F4591"/>
    <w:rsid w:val="001F4A67"/>
    <w:rsid w:val="001F52D4"/>
    <w:rsid w:val="001F6553"/>
    <w:rsid w:val="001F7A05"/>
    <w:rsid w:val="002004BE"/>
    <w:rsid w:val="002042D0"/>
    <w:rsid w:val="0021046B"/>
    <w:rsid w:val="002168EE"/>
    <w:rsid w:val="0022094E"/>
    <w:rsid w:val="002210CC"/>
    <w:rsid w:val="0022193E"/>
    <w:rsid w:val="00222680"/>
    <w:rsid w:val="00223EB9"/>
    <w:rsid w:val="002243BE"/>
    <w:rsid w:val="00227019"/>
    <w:rsid w:val="00227C4E"/>
    <w:rsid w:val="002317D9"/>
    <w:rsid w:val="00236D84"/>
    <w:rsid w:val="00237CC3"/>
    <w:rsid w:val="00237FBC"/>
    <w:rsid w:val="002400AB"/>
    <w:rsid w:val="00240306"/>
    <w:rsid w:val="00243E42"/>
    <w:rsid w:val="00245B48"/>
    <w:rsid w:val="00254A64"/>
    <w:rsid w:val="00254A9E"/>
    <w:rsid w:val="00257812"/>
    <w:rsid w:val="00257D0D"/>
    <w:rsid w:val="00261300"/>
    <w:rsid w:val="002614B0"/>
    <w:rsid w:val="0026214F"/>
    <w:rsid w:val="00267F0F"/>
    <w:rsid w:val="00272564"/>
    <w:rsid w:val="002734CC"/>
    <w:rsid w:val="00273B76"/>
    <w:rsid w:val="00273D59"/>
    <w:rsid w:val="00275598"/>
    <w:rsid w:val="0027650D"/>
    <w:rsid w:val="00276828"/>
    <w:rsid w:val="00276E44"/>
    <w:rsid w:val="00277265"/>
    <w:rsid w:val="00277809"/>
    <w:rsid w:val="00277EE0"/>
    <w:rsid w:val="002807FA"/>
    <w:rsid w:val="00282239"/>
    <w:rsid w:val="002823C6"/>
    <w:rsid w:val="00291125"/>
    <w:rsid w:val="00292A3B"/>
    <w:rsid w:val="00296C5A"/>
    <w:rsid w:val="002A2BA1"/>
    <w:rsid w:val="002A414D"/>
    <w:rsid w:val="002B3548"/>
    <w:rsid w:val="002B3BDB"/>
    <w:rsid w:val="002B70D7"/>
    <w:rsid w:val="002B784B"/>
    <w:rsid w:val="002C11DE"/>
    <w:rsid w:val="002C2494"/>
    <w:rsid w:val="002C414E"/>
    <w:rsid w:val="002C635B"/>
    <w:rsid w:val="002D2B79"/>
    <w:rsid w:val="002E074D"/>
    <w:rsid w:val="002E0D78"/>
    <w:rsid w:val="002E1A70"/>
    <w:rsid w:val="002E206A"/>
    <w:rsid w:val="002E3259"/>
    <w:rsid w:val="002E3B81"/>
    <w:rsid w:val="002F36A3"/>
    <w:rsid w:val="002F5868"/>
    <w:rsid w:val="00300950"/>
    <w:rsid w:val="00300C7C"/>
    <w:rsid w:val="00301FC1"/>
    <w:rsid w:val="00302331"/>
    <w:rsid w:val="00303BEB"/>
    <w:rsid w:val="00304578"/>
    <w:rsid w:val="003068DF"/>
    <w:rsid w:val="00306D45"/>
    <w:rsid w:val="003118FB"/>
    <w:rsid w:val="00312C3E"/>
    <w:rsid w:val="00312EB6"/>
    <w:rsid w:val="00316C12"/>
    <w:rsid w:val="00316E7A"/>
    <w:rsid w:val="003256DF"/>
    <w:rsid w:val="003270F7"/>
    <w:rsid w:val="0033027A"/>
    <w:rsid w:val="003334CA"/>
    <w:rsid w:val="00336480"/>
    <w:rsid w:val="00336F28"/>
    <w:rsid w:val="0033756F"/>
    <w:rsid w:val="00337780"/>
    <w:rsid w:val="00344069"/>
    <w:rsid w:val="00344BD1"/>
    <w:rsid w:val="003452FF"/>
    <w:rsid w:val="0035055B"/>
    <w:rsid w:val="00350E4A"/>
    <w:rsid w:val="0035262A"/>
    <w:rsid w:val="003577FF"/>
    <w:rsid w:val="00357B83"/>
    <w:rsid w:val="003615C4"/>
    <w:rsid w:val="003623B1"/>
    <w:rsid w:val="003624BF"/>
    <w:rsid w:val="00363554"/>
    <w:rsid w:val="0036438D"/>
    <w:rsid w:val="00366365"/>
    <w:rsid w:val="00370A37"/>
    <w:rsid w:val="00374EE9"/>
    <w:rsid w:val="00375F59"/>
    <w:rsid w:val="003801C0"/>
    <w:rsid w:val="00383425"/>
    <w:rsid w:val="0038414A"/>
    <w:rsid w:val="003874C8"/>
    <w:rsid w:val="003876C3"/>
    <w:rsid w:val="003910DB"/>
    <w:rsid w:val="00392108"/>
    <w:rsid w:val="0039227D"/>
    <w:rsid w:val="003935C6"/>
    <w:rsid w:val="00395957"/>
    <w:rsid w:val="003A1B8D"/>
    <w:rsid w:val="003A20EF"/>
    <w:rsid w:val="003A3C0F"/>
    <w:rsid w:val="003A5982"/>
    <w:rsid w:val="003A5F7C"/>
    <w:rsid w:val="003A75EE"/>
    <w:rsid w:val="003B0748"/>
    <w:rsid w:val="003B1537"/>
    <w:rsid w:val="003B18F9"/>
    <w:rsid w:val="003B2871"/>
    <w:rsid w:val="003B45C5"/>
    <w:rsid w:val="003B67E0"/>
    <w:rsid w:val="003C715D"/>
    <w:rsid w:val="003C7FCD"/>
    <w:rsid w:val="003D20A9"/>
    <w:rsid w:val="003D4A83"/>
    <w:rsid w:val="003D5518"/>
    <w:rsid w:val="003D7300"/>
    <w:rsid w:val="003D743A"/>
    <w:rsid w:val="003E0A95"/>
    <w:rsid w:val="003E1769"/>
    <w:rsid w:val="003E3D43"/>
    <w:rsid w:val="003E5C77"/>
    <w:rsid w:val="003E63C1"/>
    <w:rsid w:val="003E6E66"/>
    <w:rsid w:val="003F02EF"/>
    <w:rsid w:val="003F0DAC"/>
    <w:rsid w:val="003F27EB"/>
    <w:rsid w:val="003F3092"/>
    <w:rsid w:val="003F4F1E"/>
    <w:rsid w:val="003F727C"/>
    <w:rsid w:val="0040653F"/>
    <w:rsid w:val="00412359"/>
    <w:rsid w:val="00413823"/>
    <w:rsid w:val="00414DF0"/>
    <w:rsid w:val="00421566"/>
    <w:rsid w:val="00422BCE"/>
    <w:rsid w:val="004270F3"/>
    <w:rsid w:val="0043022B"/>
    <w:rsid w:val="00430378"/>
    <w:rsid w:val="00430672"/>
    <w:rsid w:val="004307C8"/>
    <w:rsid w:val="00431250"/>
    <w:rsid w:val="00434301"/>
    <w:rsid w:val="00435CE0"/>
    <w:rsid w:val="004362F1"/>
    <w:rsid w:val="00436DA5"/>
    <w:rsid w:val="00441929"/>
    <w:rsid w:val="00452066"/>
    <w:rsid w:val="00452577"/>
    <w:rsid w:val="00454234"/>
    <w:rsid w:val="00455D58"/>
    <w:rsid w:val="00470077"/>
    <w:rsid w:val="004707E7"/>
    <w:rsid w:val="00470A1F"/>
    <w:rsid w:val="004761C8"/>
    <w:rsid w:val="00480042"/>
    <w:rsid w:val="00480B2D"/>
    <w:rsid w:val="00483D08"/>
    <w:rsid w:val="004904FF"/>
    <w:rsid w:val="004919FA"/>
    <w:rsid w:val="00491CC8"/>
    <w:rsid w:val="00491D44"/>
    <w:rsid w:val="0049517F"/>
    <w:rsid w:val="004A1BC1"/>
    <w:rsid w:val="004A452A"/>
    <w:rsid w:val="004A478A"/>
    <w:rsid w:val="004A683D"/>
    <w:rsid w:val="004A7371"/>
    <w:rsid w:val="004A7C97"/>
    <w:rsid w:val="004B4417"/>
    <w:rsid w:val="004C28A9"/>
    <w:rsid w:val="004C3B11"/>
    <w:rsid w:val="004C3DEE"/>
    <w:rsid w:val="004C4550"/>
    <w:rsid w:val="004C5578"/>
    <w:rsid w:val="004D21C3"/>
    <w:rsid w:val="004D5CFB"/>
    <w:rsid w:val="004D6DA9"/>
    <w:rsid w:val="004D788E"/>
    <w:rsid w:val="004E0649"/>
    <w:rsid w:val="004E1241"/>
    <w:rsid w:val="004E1E29"/>
    <w:rsid w:val="004E2DA9"/>
    <w:rsid w:val="004E4F61"/>
    <w:rsid w:val="004E51F7"/>
    <w:rsid w:val="004E59BD"/>
    <w:rsid w:val="004E6B4C"/>
    <w:rsid w:val="004F139A"/>
    <w:rsid w:val="004F180C"/>
    <w:rsid w:val="004F27D3"/>
    <w:rsid w:val="004F3DF0"/>
    <w:rsid w:val="004F58F4"/>
    <w:rsid w:val="004F5B50"/>
    <w:rsid w:val="004F7B93"/>
    <w:rsid w:val="005003D3"/>
    <w:rsid w:val="005005DA"/>
    <w:rsid w:val="0050287B"/>
    <w:rsid w:val="00503E3A"/>
    <w:rsid w:val="005060AA"/>
    <w:rsid w:val="005062BC"/>
    <w:rsid w:val="00506E57"/>
    <w:rsid w:val="00507165"/>
    <w:rsid w:val="005100C4"/>
    <w:rsid w:val="00510EBC"/>
    <w:rsid w:val="0051187E"/>
    <w:rsid w:val="0051246D"/>
    <w:rsid w:val="005137A0"/>
    <w:rsid w:val="00515543"/>
    <w:rsid w:val="00515F0D"/>
    <w:rsid w:val="00522723"/>
    <w:rsid w:val="0052341A"/>
    <w:rsid w:val="005240F2"/>
    <w:rsid w:val="0052533E"/>
    <w:rsid w:val="005321DF"/>
    <w:rsid w:val="00533136"/>
    <w:rsid w:val="005332AB"/>
    <w:rsid w:val="00536A0F"/>
    <w:rsid w:val="00541474"/>
    <w:rsid w:val="00542585"/>
    <w:rsid w:val="00543B39"/>
    <w:rsid w:val="00544186"/>
    <w:rsid w:val="00545223"/>
    <w:rsid w:val="00552130"/>
    <w:rsid w:val="005535A3"/>
    <w:rsid w:val="00554330"/>
    <w:rsid w:val="00554871"/>
    <w:rsid w:val="0055587C"/>
    <w:rsid w:val="00556F8C"/>
    <w:rsid w:val="00557B77"/>
    <w:rsid w:val="00561D2F"/>
    <w:rsid w:val="00562AE7"/>
    <w:rsid w:val="00562DC3"/>
    <w:rsid w:val="005651FC"/>
    <w:rsid w:val="0057182D"/>
    <w:rsid w:val="00573952"/>
    <w:rsid w:val="00573C3C"/>
    <w:rsid w:val="005746CB"/>
    <w:rsid w:val="005777A6"/>
    <w:rsid w:val="005777E5"/>
    <w:rsid w:val="00580630"/>
    <w:rsid w:val="00583F58"/>
    <w:rsid w:val="0058401E"/>
    <w:rsid w:val="00584125"/>
    <w:rsid w:val="00585D0B"/>
    <w:rsid w:val="00592172"/>
    <w:rsid w:val="00593638"/>
    <w:rsid w:val="005A13CA"/>
    <w:rsid w:val="005A2842"/>
    <w:rsid w:val="005A543A"/>
    <w:rsid w:val="005A56E2"/>
    <w:rsid w:val="005A6C12"/>
    <w:rsid w:val="005A78A1"/>
    <w:rsid w:val="005B2656"/>
    <w:rsid w:val="005B2832"/>
    <w:rsid w:val="005B30BB"/>
    <w:rsid w:val="005B49CD"/>
    <w:rsid w:val="005B4BE3"/>
    <w:rsid w:val="005C1844"/>
    <w:rsid w:val="005C27DE"/>
    <w:rsid w:val="005C38CA"/>
    <w:rsid w:val="005C3C6A"/>
    <w:rsid w:val="005C4677"/>
    <w:rsid w:val="005C56CE"/>
    <w:rsid w:val="005C5B32"/>
    <w:rsid w:val="005D13DF"/>
    <w:rsid w:val="005D1C4D"/>
    <w:rsid w:val="005D22F9"/>
    <w:rsid w:val="005D2FB5"/>
    <w:rsid w:val="005D663A"/>
    <w:rsid w:val="005E039E"/>
    <w:rsid w:val="005E281F"/>
    <w:rsid w:val="005E3F23"/>
    <w:rsid w:val="005E5CE4"/>
    <w:rsid w:val="005F179F"/>
    <w:rsid w:val="005F2366"/>
    <w:rsid w:val="005F33CC"/>
    <w:rsid w:val="005F653E"/>
    <w:rsid w:val="006001C6"/>
    <w:rsid w:val="00604725"/>
    <w:rsid w:val="00605632"/>
    <w:rsid w:val="00605E9C"/>
    <w:rsid w:val="00606952"/>
    <w:rsid w:val="00606A42"/>
    <w:rsid w:val="00610263"/>
    <w:rsid w:val="00611431"/>
    <w:rsid w:val="00623C2A"/>
    <w:rsid w:val="006267ED"/>
    <w:rsid w:val="00626957"/>
    <w:rsid w:val="006278B8"/>
    <w:rsid w:val="00630589"/>
    <w:rsid w:val="0063345A"/>
    <w:rsid w:val="006344C9"/>
    <w:rsid w:val="00634F63"/>
    <w:rsid w:val="0063640A"/>
    <w:rsid w:val="00637B64"/>
    <w:rsid w:val="00641B9C"/>
    <w:rsid w:val="0064646F"/>
    <w:rsid w:val="0064663E"/>
    <w:rsid w:val="0064721F"/>
    <w:rsid w:val="006519AC"/>
    <w:rsid w:val="00652053"/>
    <w:rsid w:val="0065265C"/>
    <w:rsid w:val="00653182"/>
    <w:rsid w:val="006548B8"/>
    <w:rsid w:val="0065790F"/>
    <w:rsid w:val="00660B63"/>
    <w:rsid w:val="00662548"/>
    <w:rsid w:val="006660A6"/>
    <w:rsid w:val="0067408E"/>
    <w:rsid w:val="0067489E"/>
    <w:rsid w:val="00680349"/>
    <w:rsid w:val="0068128E"/>
    <w:rsid w:val="006825D9"/>
    <w:rsid w:val="00682AA0"/>
    <w:rsid w:val="006839AB"/>
    <w:rsid w:val="00683B43"/>
    <w:rsid w:val="00685D58"/>
    <w:rsid w:val="006863C4"/>
    <w:rsid w:val="00691551"/>
    <w:rsid w:val="006924BE"/>
    <w:rsid w:val="00692B72"/>
    <w:rsid w:val="0069764D"/>
    <w:rsid w:val="0069775B"/>
    <w:rsid w:val="006A0EF5"/>
    <w:rsid w:val="006A46B1"/>
    <w:rsid w:val="006A685E"/>
    <w:rsid w:val="006A7E77"/>
    <w:rsid w:val="006B0170"/>
    <w:rsid w:val="006B3B18"/>
    <w:rsid w:val="006C0D7F"/>
    <w:rsid w:val="006C228E"/>
    <w:rsid w:val="006C3B29"/>
    <w:rsid w:val="006C4BA0"/>
    <w:rsid w:val="006C7985"/>
    <w:rsid w:val="006D0E9C"/>
    <w:rsid w:val="006D14B7"/>
    <w:rsid w:val="006E1B78"/>
    <w:rsid w:val="006E1C04"/>
    <w:rsid w:val="006E77FE"/>
    <w:rsid w:val="006F60A7"/>
    <w:rsid w:val="00700B96"/>
    <w:rsid w:val="00702F20"/>
    <w:rsid w:val="007034AF"/>
    <w:rsid w:val="00704733"/>
    <w:rsid w:val="007047C4"/>
    <w:rsid w:val="00704927"/>
    <w:rsid w:val="007059D7"/>
    <w:rsid w:val="00705E82"/>
    <w:rsid w:val="007062DF"/>
    <w:rsid w:val="00707059"/>
    <w:rsid w:val="00707C92"/>
    <w:rsid w:val="00712082"/>
    <w:rsid w:val="00713959"/>
    <w:rsid w:val="00713E2F"/>
    <w:rsid w:val="00713EE6"/>
    <w:rsid w:val="0071646B"/>
    <w:rsid w:val="0071702E"/>
    <w:rsid w:val="00720BEC"/>
    <w:rsid w:val="007219B1"/>
    <w:rsid w:val="00721C8F"/>
    <w:rsid w:val="00721CC9"/>
    <w:rsid w:val="00725E48"/>
    <w:rsid w:val="00733C34"/>
    <w:rsid w:val="007353F1"/>
    <w:rsid w:val="0074053E"/>
    <w:rsid w:val="00745A5A"/>
    <w:rsid w:val="0074645D"/>
    <w:rsid w:val="00750847"/>
    <w:rsid w:val="00752990"/>
    <w:rsid w:val="0075305E"/>
    <w:rsid w:val="00754D62"/>
    <w:rsid w:val="00755CAF"/>
    <w:rsid w:val="00757B25"/>
    <w:rsid w:val="007626E3"/>
    <w:rsid w:val="007639C1"/>
    <w:rsid w:val="007658C6"/>
    <w:rsid w:val="00765D9D"/>
    <w:rsid w:val="00766226"/>
    <w:rsid w:val="00775CB4"/>
    <w:rsid w:val="007811BA"/>
    <w:rsid w:val="0078120B"/>
    <w:rsid w:val="007819ED"/>
    <w:rsid w:val="007850B4"/>
    <w:rsid w:val="007856A7"/>
    <w:rsid w:val="0078739B"/>
    <w:rsid w:val="00792662"/>
    <w:rsid w:val="00793BF8"/>
    <w:rsid w:val="0079532A"/>
    <w:rsid w:val="00796359"/>
    <w:rsid w:val="007973B1"/>
    <w:rsid w:val="007A3421"/>
    <w:rsid w:val="007A426C"/>
    <w:rsid w:val="007A4506"/>
    <w:rsid w:val="007A54DE"/>
    <w:rsid w:val="007A69C6"/>
    <w:rsid w:val="007B16CD"/>
    <w:rsid w:val="007B1D65"/>
    <w:rsid w:val="007C6742"/>
    <w:rsid w:val="007D02DB"/>
    <w:rsid w:val="007D03C0"/>
    <w:rsid w:val="007D24DC"/>
    <w:rsid w:val="007D28DF"/>
    <w:rsid w:val="007D2921"/>
    <w:rsid w:val="007D426B"/>
    <w:rsid w:val="007D4378"/>
    <w:rsid w:val="007D4826"/>
    <w:rsid w:val="007D6093"/>
    <w:rsid w:val="007D7729"/>
    <w:rsid w:val="007E08DF"/>
    <w:rsid w:val="007E1E4A"/>
    <w:rsid w:val="007E1ED6"/>
    <w:rsid w:val="007F3008"/>
    <w:rsid w:val="007F4748"/>
    <w:rsid w:val="00800444"/>
    <w:rsid w:val="0080114F"/>
    <w:rsid w:val="00801F9D"/>
    <w:rsid w:val="0080438A"/>
    <w:rsid w:val="008049A2"/>
    <w:rsid w:val="00807FD5"/>
    <w:rsid w:val="00810B33"/>
    <w:rsid w:val="00812A7C"/>
    <w:rsid w:val="00812D4F"/>
    <w:rsid w:val="00812F80"/>
    <w:rsid w:val="00817367"/>
    <w:rsid w:val="00820EF5"/>
    <w:rsid w:val="00825924"/>
    <w:rsid w:val="00826DC3"/>
    <w:rsid w:val="00827C01"/>
    <w:rsid w:val="008309A4"/>
    <w:rsid w:val="008343BA"/>
    <w:rsid w:val="0084022B"/>
    <w:rsid w:val="00842009"/>
    <w:rsid w:val="00842BA6"/>
    <w:rsid w:val="00843599"/>
    <w:rsid w:val="008452A9"/>
    <w:rsid w:val="00851C13"/>
    <w:rsid w:val="00852A5B"/>
    <w:rsid w:val="00852BB4"/>
    <w:rsid w:val="00852D37"/>
    <w:rsid w:val="0085344B"/>
    <w:rsid w:val="00853BAF"/>
    <w:rsid w:val="0085726B"/>
    <w:rsid w:val="008575FC"/>
    <w:rsid w:val="008617FA"/>
    <w:rsid w:val="008621CD"/>
    <w:rsid w:val="008625C9"/>
    <w:rsid w:val="008638B3"/>
    <w:rsid w:val="00866E5E"/>
    <w:rsid w:val="00867323"/>
    <w:rsid w:val="008719AD"/>
    <w:rsid w:val="0087277C"/>
    <w:rsid w:val="00872DAB"/>
    <w:rsid w:val="0087442D"/>
    <w:rsid w:val="00875245"/>
    <w:rsid w:val="00875B3F"/>
    <w:rsid w:val="00876C6E"/>
    <w:rsid w:val="00876CD3"/>
    <w:rsid w:val="00882DB0"/>
    <w:rsid w:val="008835DD"/>
    <w:rsid w:val="00883A3A"/>
    <w:rsid w:val="008856E5"/>
    <w:rsid w:val="00890625"/>
    <w:rsid w:val="008920BE"/>
    <w:rsid w:val="00892AA4"/>
    <w:rsid w:val="008971BC"/>
    <w:rsid w:val="008A33AE"/>
    <w:rsid w:val="008A6109"/>
    <w:rsid w:val="008A71EF"/>
    <w:rsid w:val="008B0F0C"/>
    <w:rsid w:val="008B113B"/>
    <w:rsid w:val="008B11B1"/>
    <w:rsid w:val="008B5A8F"/>
    <w:rsid w:val="008B69DE"/>
    <w:rsid w:val="008B71B7"/>
    <w:rsid w:val="008C06D8"/>
    <w:rsid w:val="008C3621"/>
    <w:rsid w:val="008C4A8E"/>
    <w:rsid w:val="008C7BC4"/>
    <w:rsid w:val="008D3401"/>
    <w:rsid w:val="008D3C71"/>
    <w:rsid w:val="008D3F40"/>
    <w:rsid w:val="008D586B"/>
    <w:rsid w:val="008E27FE"/>
    <w:rsid w:val="008E2EDF"/>
    <w:rsid w:val="008E3B5F"/>
    <w:rsid w:val="008E71AD"/>
    <w:rsid w:val="008E73ED"/>
    <w:rsid w:val="008F53B1"/>
    <w:rsid w:val="00900B5D"/>
    <w:rsid w:val="009011A4"/>
    <w:rsid w:val="00904C24"/>
    <w:rsid w:val="0090533F"/>
    <w:rsid w:val="0091123F"/>
    <w:rsid w:val="00912EED"/>
    <w:rsid w:val="00913C74"/>
    <w:rsid w:val="00915B1C"/>
    <w:rsid w:val="0092083E"/>
    <w:rsid w:val="00924679"/>
    <w:rsid w:val="00924B3F"/>
    <w:rsid w:val="00926E18"/>
    <w:rsid w:val="009273BE"/>
    <w:rsid w:val="00927B32"/>
    <w:rsid w:val="00930B16"/>
    <w:rsid w:val="009320BA"/>
    <w:rsid w:val="00933BC4"/>
    <w:rsid w:val="009360EB"/>
    <w:rsid w:val="00936487"/>
    <w:rsid w:val="009400BF"/>
    <w:rsid w:val="009410D9"/>
    <w:rsid w:val="009422A1"/>
    <w:rsid w:val="0094336E"/>
    <w:rsid w:val="009437DD"/>
    <w:rsid w:val="00947ECA"/>
    <w:rsid w:val="00956661"/>
    <w:rsid w:val="00956F12"/>
    <w:rsid w:val="009603F9"/>
    <w:rsid w:val="0096083B"/>
    <w:rsid w:val="00960E6A"/>
    <w:rsid w:val="00961AB5"/>
    <w:rsid w:val="00962535"/>
    <w:rsid w:val="0096661F"/>
    <w:rsid w:val="0097243F"/>
    <w:rsid w:val="00973F15"/>
    <w:rsid w:val="009777A4"/>
    <w:rsid w:val="009811F0"/>
    <w:rsid w:val="0098175B"/>
    <w:rsid w:val="00981FF2"/>
    <w:rsid w:val="00982258"/>
    <w:rsid w:val="00991935"/>
    <w:rsid w:val="0099202B"/>
    <w:rsid w:val="00992223"/>
    <w:rsid w:val="00992DBF"/>
    <w:rsid w:val="009932EE"/>
    <w:rsid w:val="00994043"/>
    <w:rsid w:val="00995940"/>
    <w:rsid w:val="009A0CE4"/>
    <w:rsid w:val="009B2C65"/>
    <w:rsid w:val="009B3651"/>
    <w:rsid w:val="009B386D"/>
    <w:rsid w:val="009B5126"/>
    <w:rsid w:val="009C1B6C"/>
    <w:rsid w:val="009C2AAB"/>
    <w:rsid w:val="009C5324"/>
    <w:rsid w:val="009C58C6"/>
    <w:rsid w:val="009C668C"/>
    <w:rsid w:val="009C6DE1"/>
    <w:rsid w:val="009C6FC7"/>
    <w:rsid w:val="009D0DD2"/>
    <w:rsid w:val="009D2267"/>
    <w:rsid w:val="009E119F"/>
    <w:rsid w:val="009E21C9"/>
    <w:rsid w:val="009E3DBC"/>
    <w:rsid w:val="009E4D21"/>
    <w:rsid w:val="009F075D"/>
    <w:rsid w:val="009F1226"/>
    <w:rsid w:val="009F545D"/>
    <w:rsid w:val="009F5C6D"/>
    <w:rsid w:val="009F62C0"/>
    <w:rsid w:val="009F6782"/>
    <w:rsid w:val="009F6C0D"/>
    <w:rsid w:val="00A00300"/>
    <w:rsid w:val="00A005B0"/>
    <w:rsid w:val="00A01413"/>
    <w:rsid w:val="00A02C04"/>
    <w:rsid w:val="00A05D5B"/>
    <w:rsid w:val="00A0732D"/>
    <w:rsid w:val="00A111BC"/>
    <w:rsid w:val="00A128F0"/>
    <w:rsid w:val="00A1324D"/>
    <w:rsid w:val="00A13614"/>
    <w:rsid w:val="00A1423D"/>
    <w:rsid w:val="00A14300"/>
    <w:rsid w:val="00A16001"/>
    <w:rsid w:val="00A233F1"/>
    <w:rsid w:val="00A2608E"/>
    <w:rsid w:val="00A267FD"/>
    <w:rsid w:val="00A32036"/>
    <w:rsid w:val="00A32D08"/>
    <w:rsid w:val="00A33CA4"/>
    <w:rsid w:val="00A342EE"/>
    <w:rsid w:val="00A364C3"/>
    <w:rsid w:val="00A368C5"/>
    <w:rsid w:val="00A4001A"/>
    <w:rsid w:val="00A40328"/>
    <w:rsid w:val="00A41848"/>
    <w:rsid w:val="00A42217"/>
    <w:rsid w:val="00A52284"/>
    <w:rsid w:val="00A53C83"/>
    <w:rsid w:val="00A549FD"/>
    <w:rsid w:val="00A55CF7"/>
    <w:rsid w:val="00A57ACE"/>
    <w:rsid w:val="00A6305F"/>
    <w:rsid w:val="00A639DE"/>
    <w:rsid w:val="00A70A8E"/>
    <w:rsid w:val="00A71B80"/>
    <w:rsid w:val="00A83285"/>
    <w:rsid w:val="00A83C2F"/>
    <w:rsid w:val="00A8464B"/>
    <w:rsid w:val="00A93A72"/>
    <w:rsid w:val="00A93DCA"/>
    <w:rsid w:val="00A94AE8"/>
    <w:rsid w:val="00A95945"/>
    <w:rsid w:val="00AA1171"/>
    <w:rsid w:val="00AA135D"/>
    <w:rsid w:val="00AA1778"/>
    <w:rsid w:val="00AA2064"/>
    <w:rsid w:val="00AA2E14"/>
    <w:rsid w:val="00AA3ADA"/>
    <w:rsid w:val="00AA4898"/>
    <w:rsid w:val="00AA534A"/>
    <w:rsid w:val="00AB1341"/>
    <w:rsid w:val="00AB6F43"/>
    <w:rsid w:val="00AC060E"/>
    <w:rsid w:val="00AC1225"/>
    <w:rsid w:val="00AC12F6"/>
    <w:rsid w:val="00AC26D2"/>
    <w:rsid w:val="00AC6282"/>
    <w:rsid w:val="00AD6971"/>
    <w:rsid w:val="00AD6E83"/>
    <w:rsid w:val="00AE5527"/>
    <w:rsid w:val="00AE7949"/>
    <w:rsid w:val="00AE794E"/>
    <w:rsid w:val="00AF0002"/>
    <w:rsid w:val="00AF26E0"/>
    <w:rsid w:val="00AF3147"/>
    <w:rsid w:val="00AF66F7"/>
    <w:rsid w:val="00B03688"/>
    <w:rsid w:val="00B05698"/>
    <w:rsid w:val="00B0768B"/>
    <w:rsid w:val="00B079AE"/>
    <w:rsid w:val="00B07C1E"/>
    <w:rsid w:val="00B11005"/>
    <w:rsid w:val="00B11826"/>
    <w:rsid w:val="00B11B60"/>
    <w:rsid w:val="00B12C05"/>
    <w:rsid w:val="00B17346"/>
    <w:rsid w:val="00B23F75"/>
    <w:rsid w:val="00B242F8"/>
    <w:rsid w:val="00B27F4D"/>
    <w:rsid w:val="00B30667"/>
    <w:rsid w:val="00B32649"/>
    <w:rsid w:val="00B34036"/>
    <w:rsid w:val="00B36155"/>
    <w:rsid w:val="00B36841"/>
    <w:rsid w:val="00B373EF"/>
    <w:rsid w:val="00B37C3A"/>
    <w:rsid w:val="00B37C9A"/>
    <w:rsid w:val="00B43AB9"/>
    <w:rsid w:val="00B45855"/>
    <w:rsid w:val="00B45FF4"/>
    <w:rsid w:val="00B46467"/>
    <w:rsid w:val="00B504A3"/>
    <w:rsid w:val="00B52E08"/>
    <w:rsid w:val="00B54CFE"/>
    <w:rsid w:val="00B62B42"/>
    <w:rsid w:val="00B65309"/>
    <w:rsid w:val="00B66592"/>
    <w:rsid w:val="00B66C5D"/>
    <w:rsid w:val="00B6722F"/>
    <w:rsid w:val="00B70BD2"/>
    <w:rsid w:val="00B70FFD"/>
    <w:rsid w:val="00B72DF0"/>
    <w:rsid w:val="00B745E2"/>
    <w:rsid w:val="00B766B9"/>
    <w:rsid w:val="00B815A6"/>
    <w:rsid w:val="00B81B60"/>
    <w:rsid w:val="00B829B2"/>
    <w:rsid w:val="00B855BD"/>
    <w:rsid w:val="00B860DB"/>
    <w:rsid w:val="00B87591"/>
    <w:rsid w:val="00B91643"/>
    <w:rsid w:val="00B91727"/>
    <w:rsid w:val="00B92530"/>
    <w:rsid w:val="00B92B7F"/>
    <w:rsid w:val="00B96417"/>
    <w:rsid w:val="00BA197C"/>
    <w:rsid w:val="00BA2B5C"/>
    <w:rsid w:val="00BA3422"/>
    <w:rsid w:val="00BA4DAE"/>
    <w:rsid w:val="00BB395F"/>
    <w:rsid w:val="00BB5F58"/>
    <w:rsid w:val="00BC2361"/>
    <w:rsid w:val="00BC34F9"/>
    <w:rsid w:val="00BC3A4F"/>
    <w:rsid w:val="00BC48DB"/>
    <w:rsid w:val="00BC4F3D"/>
    <w:rsid w:val="00BC737E"/>
    <w:rsid w:val="00BD06BC"/>
    <w:rsid w:val="00BD2A29"/>
    <w:rsid w:val="00BD38B4"/>
    <w:rsid w:val="00BD558F"/>
    <w:rsid w:val="00BD6D61"/>
    <w:rsid w:val="00BE1321"/>
    <w:rsid w:val="00BE3344"/>
    <w:rsid w:val="00BE3945"/>
    <w:rsid w:val="00BE3D7D"/>
    <w:rsid w:val="00BE58C0"/>
    <w:rsid w:val="00BE5F49"/>
    <w:rsid w:val="00BE70C8"/>
    <w:rsid w:val="00BF0BC6"/>
    <w:rsid w:val="00BF0E46"/>
    <w:rsid w:val="00BF2278"/>
    <w:rsid w:val="00BF2F0C"/>
    <w:rsid w:val="00BF3FFA"/>
    <w:rsid w:val="00C01458"/>
    <w:rsid w:val="00C01FC3"/>
    <w:rsid w:val="00C035B0"/>
    <w:rsid w:val="00C04EB3"/>
    <w:rsid w:val="00C10D8B"/>
    <w:rsid w:val="00C1280D"/>
    <w:rsid w:val="00C12C6C"/>
    <w:rsid w:val="00C14874"/>
    <w:rsid w:val="00C149F4"/>
    <w:rsid w:val="00C16BB9"/>
    <w:rsid w:val="00C177D9"/>
    <w:rsid w:val="00C23BC5"/>
    <w:rsid w:val="00C263A1"/>
    <w:rsid w:val="00C2671D"/>
    <w:rsid w:val="00C30962"/>
    <w:rsid w:val="00C3222A"/>
    <w:rsid w:val="00C34812"/>
    <w:rsid w:val="00C3506D"/>
    <w:rsid w:val="00C36429"/>
    <w:rsid w:val="00C41126"/>
    <w:rsid w:val="00C43592"/>
    <w:rsid w:val="00C44DE2"/>
    <w:rsid w:val="00C47AA7"/>
    <w:rsid w:val="00C52A57"/>
    <w:rsid w:val="00C56364"/>
    <w:rsid w:val="00C5639A"/>
    <w:rsid w:val="00C57097"/>
    <w:rsid w:val="00C63AC6"/>
    <w:rsid w:val="00C64876"/>
    <w:rsid w:val="00C653EC"/>
    <w:rsid w:val="00C66FA6"/>
    <w:rsid w:val="00C7328F"/>
    <w:rsid w:val="00C7531C"/>
    <w:rsid w:val="00C80EE5"/>
    <w:rsid w:val="00C815E9"/>
    <w:rsid w:val="00C8390D"/>
    <w:rsid w:val="00C83A31"/>
    <w:rsid w:val="00C83AF7"/>
    <w:rsid w:val="00C83B05"/>
    <w:rsid w:val="00C8569A"/>
    <w:rsid w:val="00C8584A"/>
    <w:rsid w:val="00C86342"/>
    <w:rsid w:val="00C864C3"/>
    <w:rsid w:val="00C879B2"/>
    <w:rsid w:val="00C90386"/>
    <w:rsid w:val="00C90453"/>
    <w:rsid w:val="00C90901"/>
    <w:rsid w:val="00C91585"/>
    <w:rsid w:val="00C926A2"/>
    <w:rsid w:val="00C931CD"/>
    <w:rsid w:val="00C93DB8"/>
    <w:rsid w:val="00C96D38"/>
    <w:rsid w:val="00C976D2"/>
    <w:rsid w:val="00CA15F7"/>
    <w:rsid w:val="00CA266D"/>
    <w:rsid w:val="00CB00BD"/>
    <w:rsid w:val="00CB3C30"/>
    <w:rsid w:val="00CB4796"/>
    <w:rsid w:val="00CB6037"/>
    <w:rsid w:val="00CC0D67"/>
    <w:rsid w:val="00CC1B5E"/>
    <w:rsid w:val="00CC422A"/>
    <w:rsid w:val="00CC4958"/>
    <w:rsid w:val="00CC49BD"/>
    <w:rsid w:val="00CC6415"/>
    <w:rsid w:val="00CC7DAB"/>
    <w:rsid w:val="00CD1384"/>
    <w:rsid w:val="00CD1702"/>
    <w:rsid w:val="00CD2FA5"/>
    <w:rsid w:val="00CD5026"/>
    <w:rsid w:val="00CD58D6"/>
    <w:rsid w:val="00CD7731"/>
    <w:rsid w:val="00CE0F66"/>
    <w:rsid w:val="00CE35D8"/>
    <w:rsid w:val="00CE5760"/>
    <w:rsid w:val="00CE706D"/>
    <w:rsid w:val="00CE7246"/>
    <w:rsid w:val="00CE7C45"/>
    <w:rsid w:val="00CF560A"/>
    <w:rsid w:val="00D042A0"/>
    <w:rsid w:val="00D050C1"/>
    <w:rsid w:val="00D1118F"/>
    <w:rsid w:val="00D11C9D"/>
    <w:rsid w:val="00D12959"/>
    <w:rsid w:val="00D135B6"/>
    <w:rsid w:val="00D15760"/>
    <w:rsid w:val="00D15A8A"/>
    <w:rsid w:val="00D17CBD"/>
    <w:rsid w:val="00D216AB"/>
    <w:rsid w:val="00D25478"/>
    <w:rsid w:val="00D259E7"/>
    <w:rsid w:val="00D27E8C"/>
    <w:rsid w:val="00D3532A"/>
    <w:rsid w:val="00D434CC"/>
    <w:rsid w:val="00D44E2D"/>
    <w:rsid w:val="00D44FFA"/>
    <w:rsid w:val="00D4572E"/>
    <w:rsid w:val="00D46784"/>
    <w:rsid w:val="00D54AC3"/>
    <w:rsid w:val="00D55D98"/>
    <w:rsid w:val="00D57CDB"/>
    <w:rsid w:val="00D60B64"/>
    <w:rsid w:val="00D617D6"/>
    <w:rsid w:val="00D61984"/>
    <w:rsid w:val="00D6312F"/>
    <w:rsid w:val="00D65815"/>
    <w:rsid w:val="00D65FB1"/>
    <w:rsid w:val="00D662C6"/>
    <w:rsid w:val="00D66AC7"/>
    <w:rsid w:val="00D715CF"/>
    <w:rsid w:val="00D7221D"/>
    <w:rsid w:val="00D7392C"/>
    <w:rsid w:val="00D75286"/>
    <w:rsid w:val="00D7581C"/>
    <w:rsid w:val="00D8126D"/>
    <w:rsid w:val="00D8145D"/>
    <w:rsid w:val="00D819FD"/>
    <w:rsid w:val="00D86B32"/>
    <w:rsid w:val="00D94A32"/>
    <w:rsid w:val="00DA0A24"/>
    <w:rsid w:val="00DA2660"/>
    <w:rsid w:val="00DA2DA2"/>
    <w:rsid w:val="00DA3341"/>
    <w:rsid w:val="00DB4543"/>
    <w:rsid w:val="00DB4DC3"/>
    <w:rsid w:val="00DB74AC"/>
    <w:rsid w:val="00DB7C6A"/>
    <w:rsid w:val="00DC1142"/>
    <w:rsid w:val="00DC1979"/>
    <w:rsid w:val="00DC1CC3"/>
    <w:rsid w:val="00DC247D"/>
    <w:rsid w:val="00DC6234"/>
    <w:rsid w:val="00DD0916"/>
    <w:rsid w:val="00DD0D17"/>
    <w:rsid w:val="00DD494B"/>
    <w:rsid w:val="00DD7151"/>
    <w:rsid w:val="00DD7BB2"/>
    <w:rsid w:val="00DE1FA9"/>
    <w:rsid w:val="00DE2FDD"/>
    <w:rsid w:val="00DE53EA"/>
    <w:rsid w:val="00DE67E6"/>
    <w:rsid w:val="00DE6E29"/>
    <w:rsid w:val="00DF17FB"/>
    <w:rsid w:val="00DF338C"/>
    <w:rsid w:val="00DF573A"/>
    <w:rsid w:val="00E0097D"/>
    <w:rsid w:val="00E12922"/>
    <w:rsid w:val="00E13D4B"/>
    <w:rsid w:val="00E142C2"/>
    <w:rsid w:val="00E1473D"/>
    <w:rsid w:val="00E16CF5"/>
    <w:rsid w:val="00E20E09"/>
    <w:rsid w:val="00E2112E"/>
    <w:rsid w:val="00E2193B"/>
    <w:rsid w:val="00E21EDF"/>
    <w:rsid w:val="00E2257F"/>
    <w:rsid w:val="00E2496E"/>
    <w:rsid w:val="00E24B0C"/>
    <w:rsid w:val="00E25C79"/>
    <w:rsid w:val="00E2621C"/>
    <w:rsid w:val="00E27222"/>
    <w:rsid w:val="00E318FD"/>
    <w:rsid w:val="00E33682"/>
    <w:rsid w:val="00E34B03"/>
    <w:rsid w:val="00E3723D"/>
    <w:rsid w:val="00E37ACB"/>
    <w:rsid w:val="00E404C3"/>
    <w:rsid w:val="00E42E04"/>
    <w:rsid w:val="00E44383"/>
    <w:rsid w:val="00E4596C"/>
    <w:rsid w:val="00E45C28"/>
    <w:rsid w:val="00E45F88"/>
    <w:rsid w:val="00E5119C"/>
    <w:rsid w:val="00E5149C"/>
    <w:rsid w:val="00E52D64"/>
    <w:rsid w:val="00E54716"/>
    <w:rsid w:val="00E54AA0"/>
    <w:rsid w:val="00E61970"/>
    <w:rsid w:val="00E64E4F"/>
    <w:rsid w:val="00E679B3"/>
    <w:rsid w:val="00E712E6"/>
    <w:rsid w:val="00E74F6B"/>
    <w:rsid w:val="00E76BAF"/>
    <w:rsid w:val="00E90EBD"/>
    <w:rsid w:val="00E915C2"/>
    <w:rsid w:val="00E92AF5"/>
    <w:rsid w:val="00E939E6"/>
    <w:rsid w:val="00E95342"/>
    <w:rsid w:val="00E95BB1"/>
    <w:rsid w:val="00E9707E"/>
    <w:rsid w:val="00E97F66"/>
    <w:rsid w:val="00EA01C6"/>
    <w:rsid w:val="00EA0472"/>
    <w:rsid w:val="00EA405B"/>
    <w:rsid w:val="00EA6D80"/>
    <w:rsid w:val="00EB2E08"/>
    <w:rsid w:val="00EB4776"/>
    <w:rsid w:val="00EB514B"/>
    <w:rsid w:val="00EB5213"/>
    <w:rsid w:val="00EC1B74"/>
    <w:rsid w:val="00EC2A41"/>
    <w:rsid w:val="00EC3C75"/>
    <w:rsid w:val="00EC4E0B"/>
    <w:rsid w:val="00EC760C"/>
    <w:rsid w:val="00ED0BE6"/>
    <w:rsid w:val="00ED199F"/>
    <w:rsid w:val="00ED2B7C"/>
    <w:rsid w:val="00ED4B15"/>
    <w:rsid w:val="00ED5701"/>
    <w:rsid w:val="00ED5DB7"/>
    <w:rsid w:val="00EE3611"/>
    <w:rsid w:val="00EE4D64"/>
    <w:rsid w:val="00EE56E6"/>
    <w:rsid w:val="00EE7057"/>
    <w:rsid w:val="00EF31A9"/>
    <w:rsid w:val="00EF581C"/>
    <w:rsid w:val="00EF7F71"/>
    <w:rsid w:val="00F0145B"/>
    <w:rsid w:val="00F02E40"/>
    <w:rsid w:val="00F02F51"/>
    <w:rsid w:val="00F03163"/>
    <w:rsid w:val="00F037D8"/>
    <w:rsid w:val="00F045F0"/>
    <w:rsid w:val="00F120FB"/>
    <w:rsid w:val="00F12275"/>
    <w:rsid w:val="00F147F2"/>
    <w:rsid w:val="00F15624"/>
    <w:rsid w:val="00F206A4"/>
    <w:rsid w:val="00F20FEF"/>
    <w:rsid w:val="00F24715"/>
    <w:rsid w:val="00F2648D"/>
    <w:rsid w:val="00F30E3D"/>
    <w:rsid w:val="00F32238"/>
    <w:rsid w:val="00F378C9"/>
    <w:rsid w:val="00F40498"/>
    <w:rsid w:val="00F44D72"/>
    <w:rsid w:val="00F50715"/>
    <w:rsid w:val="00F516F1"/>
    <w:rsid w:val="00F5182B"/>
    <w:rsid w:val="00F51890"/>
    <w:rsid w:val="00F52AD2"/>
    <w:rsid w:val="00F543EF"/>
    <w:rsid w:val="00F5526E"/>
    <w:rsid w:val="00F556DD"/>
    <w:rsid w:val="00F55B3E"/>
    <w:rsid w:val="00F5698D"/>
    <w:rsid w:val="00F57475"/>
    <w:rsid w:val="00F57F73"/>
    <w:rsid w:val="00F63A2F"/>
    <w:rsid w:val="00F654A2"/>
    <w:rsid w:val="00F662BD"/>
    <w:rsid w:val="00F71355"/>
    <w:rsid w:val="00F76F6F"/>
    <w:rsid w:val="00F77AC5"/>
    <w:rsid w:val="00F82C24"/>
    <w:rsid w:val="00F83304"/>
    <w:rsid w:val="00F83D16"/>
    <w:rsid w:val="00F86965"/>
    <w:rsid w:val="00F9017F"/>
    <w:rsid w:val="00F91482"/>
    <w:rsid w:val="00F91583"/>
    <w:rsid w:val="00F91777"/>
    <w:rsid w:val="00F944EF"/>
    <w:rsid w:val="00F96A04"/>
    <w:rsid w:val="00FA1550"/>
    <w:rsid w:val="00FA16C6"/>
    <w:rsid w:val="00FA1A12"/>
    <w:rsid w:val="00FA2089"/>
    <w:rsid w:val="00FA36B7"/>
    <w:rsid w:val="00FA3AE4"/>
    <w:rsid w:val="00FA4208"/>
    <w:rsid w:val="00FA4BFE"/>
    <w:rsid w:val="00FA4D13"/>
    <w:rsid w:val="00FA576A"/>
    <w:rsid w:val="00FA651A"/>
    <w:rsid w:val="00FB1B66"/>
    <w:rsid w:val="00FB249A"/>
    <w:rsid w:val="00FB4B9D"/>
    <w:rsid w:val="00FB6B1F"/>
    <w:rsid w:val="00FC0B59"/>
    <w:rsid w:val="00FC1132"/>
    <w:rsid w:val="00FC3011"/>
    <w:rsid w:val="00FC3457"/>
    <w:rsid w:val="00FC360F"/>
    <w:rsid w:val="00FC4237"/>
    <w:rsid w:val="00FD0360"/>
    <w:rsid w:val="00FD2438"/>
    <w:rsid w:val="00FD2A7A"/>
    <w:rsid w:val="00FD403F"/>
    <w:rsid w:val="00FD4129"/>
    <w:rsid w:val="00FD6535"/>
    <w:rsid w:val="00FD6880"/>
    <w:rsid w:val="00FE01EA"/>
    <w:rsid w:val="00FE30E6"/>
    <w:rsid w:val="00FE42B1"/>
    <w:rsid w:val="00FE4EA3"/>
    <w:rsid w:val="00FF095C"/>
    <w:rsid w:val="00FF0A07"/>
    <w:rsid w:val="00FF0A1D"/>
    <w:rsid w:val="00FF1D13"/>
    <w:rsid w:val="00FF4120"/>
    <w:rsid w:val="00FF49C5"/>
    <w:rsid w:val="00FF4A19"/>
    <w:rsid w:val="00FF723E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5457C"/>
  <w15:chartTrackingRefBased/>
  <w15:docId w15:val="{C7E58772-A334-45E9-88EB-6624D115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27D"/>
  </w:style>
  <w:style w:type="paragraph" w:styleId="Heading1">
    <w:name w:val="heading 1"/>
    <w:basedOn w:val="ListParagraph"/>
    <w:next w:val="Normal"/>
    <w:link w:val="Heading1Char"/>
    <w:uiPriority w:val="2"/>
    <w:qFormat/>
    <w:rsid w:val="00766226"/>
    <w:pPr>
      <w:numPr>
        <w:numId w:val="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6622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766226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6622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6622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0145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B5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1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2B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1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22F"/>
  </w:style>
  <w:style w:type="paragraph" w:styleId="Footer">
    <w:name w:val="footer"/>
    <w:basedOn w:val="Normal"/>
    <w:link w:val="FooterChar"/>
    <w:uiPriority w:val="99"/>
    <w:unhideWhenUsed/>
    <w:rsid w:val="001B1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22F"/>
  </w:style>
  <w:style w:type="character" w:styleId="Emphasis">
    <w:name w:val="Emphasis"/>
    <w:basedOn w:val="DefaultParagraphFont"/>
    <w:uiPriority w:val="20"/>
    <w:qFormat/>
    <w:rsid w:val="009B386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1E6C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C26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2B70D7"/>
  </w:style>
  <w:style w:type="paragraph" w:styleId="Revision">
    <w:name w:val="Revision"/>
    <w:hidden/>
    <w:uiPriority w:val="99"/>
    <w:semiHidden/>
    <w:rsid w:val="002B70D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7662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662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6622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662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662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66226"/>
    <w:pPr>
      <w:numPr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5777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7E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4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D9C98-23E1-4D24-9768-1439AF746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02</Words>
  <Characters>1369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Oliver Wilks</cp:lastModifiedBy>
  <cp:revision>4</cp:revision>
  <cp:lastPrinted>2020-11-08T23:23:00Z</cp:lastPrinted>
  <dcterms:created xsi:type="dcterms:W3CDTF">2020-12-10T19:32:00Z</dcterms:created>
  <dcterms:modified xsi:type="dcterms:W3CDTF">2020-12-1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2654bf-8c15-35a2-8fbf-1b9cec519540</vt:lpwstr>
  </property>
  <property fmtid="{D5CDD505-2E9C-101B-9397-08002B2CF9AE}" pid="24" name="Mendeley Citation Style_1">
    <vt:lpwstr>http://www.zotero.org/styles/apa</vt:lpwstr>
  </property>
</Properties>
</file>